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B3C18" w14:textId="77777777" w:rsidR="00DA7DF1" w:rsidRDefault="00DA7DF1" w:rsidP="00823F60">
      <w:pPr>
        <w:spacing w:line="480" w:lineRule="auto"/>
        <w:rPr>
          <w:b/>
          <w:bCs/>
        </w:rPr>
      </w:pPr>
    </w:p>
    <w:p w14:paraId="67DD31BE" w14:textId="49755C94" w:rsidR="00DA7DF1" w:rsidRDefault="00DA7DF1" w:rsidP="00DA7DF1">
      <w:pPr>
        <w:spacing w:before="0" w:after="200" w:line="480" w:lineRule="auto"/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 xml:space="preserve">Table 1 </w:t>
      </w:r>
      <w:r w:rsidRPr="0080638B">
        <w:t xml:space="preserve">List of publications reviewed, including location of the mutation, </w:t>
      </w:r>
      <w:proofErr w:type="gramStart"/>
      <w:r w:rsidRPr="0080638B">
        <w:t>ID</w:t>
      </w:r>
      <w:proofErr w:type="gramEnd"/>
      <w:r w:rsidRPr="0080638B">
        <w:t xml:space="preserve"> and gender as well as control lines used.</w:t>
      </w:r>
    </w:p>
    <w:tbl>
      <w:tblPr>
        <w:tblStyle w:val="GridTable1Light"/>
        <w:tblpPr w:leftFromText="180" w:rightFromText="180" w:horzAnchor="margin" w:tblpY="625"/>
        <w:tblW w:w="9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418"/>
        <w:gridCol w:w="3351"/>
        <w:gridCol w:w="1606"/>
      </w:tblGrid>
      <w:tr w:rsidR="00DA7DF1" w:rsidRPr="00F65622" w14:paraId="541767BF" w14:textId="77777777" w:rsidTr="00DA7D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single" w:sz="4" w:space="0" w:color="auto"/>
            </w:tcBorders>
          </w:tcPr>
          <w:p w14:paraId="66E18C96" w14:textId="77777777" w:rsidR="00DA7DF1" w:rsidRPr="00F65622" w:rsidRDefault="00DA7DF1" w:rsidP="00DA7DF1">
            <w:pPr>
              <w:jc w:val="center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>Publi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DB56B1" w14:textId="77777777" w:rsidR="00DA7DF1" w:rsidRPr="00F65622" w:rsidRDefault="00DA7DF1" w:rsidP="00DA7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Synopsi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99BC55" w14:textId="77777777" w:rsidR="00DA7DF1" w:rsidRPr="00F65622" w:rsidRDefault="00DA7DF1" w:rsidP="00DA7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Cellular model</w:t>
            </w:r>
          </w:p>
        </w:tc>
        <w:tc>
          <w:tcPr>
            <w:tcW w:w="3351" w:type="dxa"/>
            <w:tcBorders>
              <w:bottom w:val="single" w:sz="4" w:space="0" w:color="auto"/>
            </w:tcBorders>
          </w:tcPr>
          <w:p w14:paraId="76DB08C7" w14:textId="77777777" w:rsidR="00DA7DF1" w:rsidRPr="00F65622" w:rsidRDefault="00DA7DF1" w:rsidP="00DA7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i/>
                <w:iCs/>
                <w:szCs w:val="24"/>
              </w:rPr>
              <w:t>MECP2</w:t>
            </w:r>
            <w:r w:rsidRPr="00F65622">
              <w:rPr>
                <w:rFonts w:cs="Times New Roman"/>
                <w:szCs w:val="24"/>
              </w:rPr>
              <w:t xml:space="preserve"> Mutant Lines used in the study: ID/Mutation/gender</w:t>
            </w:r>
          </w:p>
        </w:tc>
        <w:tc>
          <w:tcPr>
            <w:tcW w:w="1606" w:type="dxa"/>
            <w:tcBorders>
              <w:bottom w:val="single" w:sz="4" w:space="0" w:color="auto"/>
            </w:tcBorders>
          </w:tcPr>
          <w:p w14:paraId="4BECBCE5" w14:textId="77777777" w:rsidR="00DA7DF1" w:rsidRPr="00F65622" w:rsidRDefault="00DA7DF1" w:rsidP="00DA7D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Control </w:t>
            </w:r>
            <w:r>
              <w:rPr>
                <w:rFonts w:cs="Times New Roman"/>
                <w:szCs w:val="24"/>
              </w:rPr>
              <w:t>l</w:t>
            </w:r>
            <w:r w:rsidRPr="00F65622">
              <w:rPr>
                <w:rFonts w:cs="Times New Roman"/>
                <w:szCs w:val="24"/>
              </w:rPr>
              <w:t>ines used in the study</w:t>
            </w:r>
          </w:p>
        </w:tc>
      </w:tr>
      <w:tr w:rsidR="00DA7DF1" w:rsidRPr="00F65622" w14:paraId="4817A7BC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</w:tcPr>
          <w:p w14:paraId="20F3D9F6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eastAsiaTheme="majorEastAsia" w:cs="Times New Roman"/>
                <w:noProof/>
                <w:szCs w:val="24"/>
              </w:rPr>
              <w:t>Ananiev</w:t>
            </w:r>
            <w:r w:rsidRPr="00F65622">
              <w:rPr>
                <w:rFonts w:cs="Times New Roman"/>
                <w:szCs w:val="24"/>
              </w:rPr>
              <w:t xml:space="preserve"> </w:t>
            </w:r>
          </w:p>
          <w:p w14:paraId="45FD8876" w14:textId="77777777" w:rsidR="00DA7DF1" w:rsidRPr="00F65622" w:rsidRDefault="00DA7DF1" w:rsidP="00DA7DF1">
            <w:pPr>
              <w:spacing w:before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Ananiev&lt;/Author&gt;&lt;Year&gt;2011&lt;/Year&gt;&lt;RecNum&gt;4&lt;/RecNum&gt;&lt;DisplayText&gt;(Ananiev et al., 2011)&lt;/DisplayText&gt;&lt;record&gt;&lt;rec-number&gt;4&lt;/rec-number&gt;&lt;foreign-keys&gt;&lt;key app="EN" db-id="spp9p9vpvds9pee5przpaztardztztafp02x" timestamp="1579751024"&gt;4&lt;/key&gt;&lt;/foreign-keys&gt;&lt;ref-type name="Journal Article"&gt;17&lt;/ref-type&gt;&lt;contributors&gt;&lt;authors&gt;&lt;author&gt;Ananiev, G.&lt;/author&gt;&lt;author&gt;Williams, E. C.&lt;/author&gt;&lt;author&gt;Li, H.&lt;/author&gt;&lt;author&gt;Chang, Q.&lt;/author&gt;&lt;/authors&gt;&lt;/contributors&gt;&lt;auth-address&gt;Waisman Center, University of Wisconsin-Madison, Madison, Wisconsin, United States of America.&lt;/auth-address&gt;&lt;titles&gt;&lt;title&gt;Isogenic pairs of wild type and mutant induced pluripotent stem cell (iPSC) lines from Rett syndrome patients as in vitro disease model&lt;/title&gt;&lt;secondary-title&gt;PLoS One&lt;/secondary-title&gt;&lt;/titles&gt;&lt;pages&gt;e25255&lt;/pages&gt;&lt;volume&gt;6&lt;/volume&gt;&lt;number&gt;9&lt;/number&gt;&lt;edition&gt;2011/10/04&lt;/edition&gt;&lt;keywords&gt;&lt;keyword&gt;Adult&lt;/keyword&gt;&lt;keyword&gt;Animals&lt;/keyword&gt;&lt;keyword&gt;Cell Differentiation/genetics/physiology&lt;/keyword&gt;&lt;keyword&gt;Cell Line&lt;/keyword&gt;&lt;keyword&gt;Child&lt;/keyword&gt;&lt;keyword&gt;Child, Preschool&lt;/keyword&gt;&lt;keyword&gt;Female&lt;/keyword&gt;&lt;keyword&gt;Humans&lt;/keyword&gt;&lt;keyword&gt;Induced Pluripotent Stem Cells/cytology/*metabolism&lt;/keyword&gt;&lt;keyword&gt;Male&lt;/keyword&gt;&lt;keyword&gt;Methyl-CpG-Binding Protein 2/*genetics&lt;/keyword&gt;&lt;keyword&gt;Mice&lt;/keyword&gt;&lt;keyword&gt;Mice, Inbred NOD&lt;/keyword&gt;&lt;keyword&gt;Mice, SCID&lt;/keyword&gt;&lt;keyword&gt;Neurons/cytology/metabolism&lt;/keyword&gt;&lt;keyword&gt;Rett Syndrome/*genetics&lt;/keyword&gt;&lt;keyword&gt;Teratoma/metabolism/pathology&lt;/keyword&gt;&lt;keyword&gt;X Chromosome Inactivation/genetics&lt;/keyword&gt;&lt;/keywords&gt;&lt;dates&gt;&lt;year&gt;2011&lt;/year&gt;&lt;/dates&gt;&lt;isbn&gt;1932-6203 (Electronic)&amp;#xD;1932-6203 (Linking)&lt;/isbn&gt;&lt;accession-num&gt;21966470&lt;/accession-num&gt;&lt;urls&gt;&lt;related-urls&gt;&lt;url&gt;https://www.ncbi.nlm.nih.gov/pubmed/21966470&lt;/url&gt;&lt;/related-urls&gt;&lt;/urls&gt;&lt;custom2&gt;PMC3180386&lt;/custom2&gt;&lt;electronic-resource-num&gt;10.1371/journal.pone.0025255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Ananiev et al., 2011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A68E565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Owing to XCI, isogenic pairs from wild type and mutant iPSCs were developed and phenotypic studies carried out to set up an </w:t>
            </w:r>
            <w:r w:rsidRPr="00F65622">
              <w:rPr>
                <w:rFonts w:cs="Times New Roman"/>
                <w:i/>
                <w:iCs/>
                <w:szCs w:val="24"/>
              </w:rPr>
              <w:t>in-vitro</w:t>
            </w:r>
            <w:r w:rsidRPr="00F65622">
              <w:rPr>
                <w:rFonts w:cs="Times New Roman"/>
                <w:szCs w:val="24"/>
              </w:rPr>
              <w:t xml:space="preserve"> model for RTT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3514F5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neurons </w:t>
            </w:r>
          </w:p>
        </w:tc>
        <w:tc>
          <w:tcPr>
            <w:tcW w:w="3351" w:type="dxa"/>
            <w:tcBorders>
              <w:top w:val="single" w:sz="4" w:space="0" w:color="auto"/>
            </w:tcBorders>
          </w:tcPr>
          <w:p w14:paraId="3071B680" w14:textId="77777777" w:rsidR="00DA7DF1" w:rsidRPr="00F65622" w:rsidRDefault="00DA7DF1" w:rsidP="00DA7DF1">
            <w:pPr>
              <w:pStyle w:val="ListParagraph"/>
              <w:numPr>
                <w:ilvl w:val="0"/>
                <w:numId w:val="4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1270/c.916C&gt;T, p.R306C/female</w:t>
            </w:r>
          </w:p>
          <w:p w14:paraId="15730885" w14:textId="77777777" w:rsidR="00DA7DF1" w:rsidRPr="00F65622" w:rsidRDefault="00DA7DF1" w:rsidP="00DA7DF1">
            <w:pPr>
              <w:pStyle w:val="ListParagraph"/>
              <w:numPr>
                <w:ilvl w:val="0"/>
                <w:numId w:val="4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7880/c.473C&gt;T, p.T158M/female</w:t>
            </w:r>
          </w:p>
          <w:p w14:paraId="791A9CBF" w14:textId="77777777" w:rsidR="00DA7DF1" w:rsidRPr="00F65622" w:rsidRDefault="00DA7DF1" w:rsidP="00DA7DF1">
            <w:pPr>
              <w:pStyle w:val="ListParagraph"/>
              <w:numPr>
                <w:ilvl w:val="0"/>
                <w:numId w:val="4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07982/c.705delG, p.V247*/female</w:t>
            </w:r>
          </w:p>
          <w:p w14:paraId="0CFC41B4" w14:textId="77777777" w:rsidR="00DA7DF1" w:rsidRPr="00F65622" w:rsidRDefault="00DA7DF1" w:rsidP="00DA7DF1">
            <w:pPr>
              <w:pStyle w:val="ListParagraph"/>
              <w:numPr>
                <w:ilvl w:val="0"/>
                <w:numId w:val="4"/>
              </w:num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S0502/c.916C&gt;T, p.R294*/female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14:paraId="447142AC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Age Matched female (AG07306)</w:t>
            </w:r>
          </w:p>
        </w:tc>
      </w:tr>
      <w:tr w:rsidR="00DA7DF1" w:rsidRPr="00F65622" w14:paraId="7CF55C72" w14:textId="77777777" w:rsidTr="00DA7DF1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E8ABCAD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noProof/>
                <w:szCs w:val="24"/>
              </w:rPr>
              <w:t>Andoh-Noda</w:t>
            </w:r>
            <w:r w:rsidRPr="00F65622">
              <w:rPr>
                <w:rFonts w:cs="Times New Roman"/>
                <w:szCs w:val="24"/>
              </w:rPr>
              <w:t xml:space="preserve"> </w:t>
            </w:r>
          </w:p>
          <w:p w14:paraId="3B750979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Andoh-Noda&lt;/Author&gt;&lt;Year&gt;2015&lt;/Year&gt;&lt;RecNum&gt;126&lt;/RecNum&gt;&lt;DisplayText&gt;(Andoh-Noda et al., 2015)&lt;/DisplayText&gt;&lt;record&gt;&lt;rec-number&gt;126&lt;/rec-number&gt;&lt;foreign-keys&gt;&lt;key app="EN" db-id="5zfwfppexa9tsaevvzxxe9v1s5fexvaestsr" timestamp="1591013882"&gt;126&lt;/key&gt;&lt;/foreign-keys&gt;&lt;ref-type name="Journal Article"&gt;17&lt;/ref-type&gt;&lt;contributors&gt;&lt;authors&gt;&lt;author&gt;Andoh-Noda, Tomoko&lt;/author&gt;&lt;author&gt;Akamatsu, Wado&lt;/author&gt;&lt;author&gt;Miyake, Kunio&lt;/author&gt;&lt;author&gt;Matsumoto, Takuya&lt;/author&gt;&lt;author&gt;Yamaguchi, Ryo&lt;/author&gt;&lt;author&gt;Sanosaka, Tsukasa&lt;/author&gt;&lt;author&gt;Okada, Yohei&lt;/author&gt;&lt;author&gt;Kobayashi, Tetsuro&lt;/author&gt;&lt;author&gt;Ohyama, Manabu&lt;/author&gt;&lt;author&gt;Nakashima, Kinichi&lt;/author&gt;&lt;author&gt;Kurosawa, Hiroshi&lt;/author&gt;&lt;author&gt;Kubota, Takeo&lt;/author&gt;&lt;author&gt;Okano, Hideyuki&lt;/author&gt;&lt;/authors&gt;&lt;/contributors&gt;&lt;titles&gt;&lt;title&gt;Differentiation of multipotent neural stem cells derived from Rett syndrome patients is biased toward the astrocytic lineage&lt;/title&gt;&lt;secondary-title&gt;Molecular Brain&lt;/secondary-title&gt;&lt;/titles&gt;&lt;periodical&gt;&lt;full-title&gt;Molecular brain&lt;/full-title&gt;&lt;/periodical&gt;&lt;volume&gt;8&lt;/volume&gt;&lt;number&gt;1&lt;/number&gt;&lt;keywords&gt;&lt;keyword&gt;Autism – Genetic Aspects&lt;/keyword&gt;&lt;keyword&gt;Autism – Analysis&lt;/keyword&gt;&lt;keyword&gt;Rett Syndrome – Genetic Aspects&lt;/keyword&gt;&lt;keyword&gt;Rett Syndrome – Analysis&lt;/keyword&gt;&lt;keyword&gt;DNA Microarrays – Analysis&lt;/keyword&gt;&lt;keyword&gt;Twins – Analysis&lt;/keyword&gt;&lt;keyword&gt;Protein Binding – Analysis&lt;/keyword&gt;&lt;keyword&gt;Sulfites – Analysis&lt;/keyword&gt;&lt;keyword&gt;Methylation – Analysis&lt;/keyword&gt;&lt;keyword&gt;Neurons – Analysis&lt;/keyword&gt;&lt;keyword&gt;Stem Cells – Analysis&lt;/keyword&gt;&lt;keyword&gt;Genes – Analysis&lt;/keyword&gt;&lt;keyword&gt;Gene Expression – Analysis&lt;/keyword&gt;&lt;keyword&gt;Chromatin – Analysis&lt;/keyword&gt;&lt;/keywords&gt;&lt;dates&gt;&lt;year&gt;2015&lt;/year&gt;&lt;/dates&gt;&lt;publisher&gt;BioMed Central Ltd.&lt;/publisher&gt;&lt;isbn&gt;1756-6606&lt;/isbn&gt;&lt;urls&gt;&lt;/urls&gt;&lt;electronic-resource-num&gt;10.1186/s13041-015-0121-2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Andoh-Noda et al., 2015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13F92B85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iPSC RTT model demonstrates that MeCP2 is relevant in the process of neuronal cell differentiation. RTT-iPSCs derived astrocytes show perturbed gene expression and accelerated astrocyte formation. </w:t>
            </w:r>
          </w:p>
        </w:tc>
        <w:tc>
          <w:tcPr>
            <w:tcW w:w="1418" w:type="dxa"/>
          </w:tcPr>
          <w:p w14:paraId="59074882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- neurons and astrocytes</w:t>
            </w:r>
          </w:p>
        </w:tc>
        <w:tc>
          <w:tcPr>
            <w:tcW w:w="3351" w:type="dxa"/>
          </w:tcPr>
          <w:p w14:paraId="0775901A" w14:textId="77777777" w:rsidR="00DA7DF1" w:rsidRPr="00F65622" w:rsidRDefault="00DA7DF1" w:rsidP="00DA7DF1">
            <w:pPr>
              <w:pStyle w:val="ListParagraph"/>
              <w:numPr>
                <w:ilvl w:val="0"/>
                <w:numId w:val="5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S1/RS2/</w:t>
            </w:r>
            <w:proofErr w:type="gramStart"/>
            <w:r w:rsidRPr="00F65622">
              <w:t>p.G</w:t>
            </w:r>
            <w:proofErr w:type="gramEnd"/>
            <w:r w:rsidRPr="00F65622">
              <w:t>269Afs,  c.806delG)/female</w:t>
            </w:r>
          </w:p>
        </w:tc>
        <w:tc>
          <w:tcPr>
            <w:tcW w:w="1606" w:type="dxa"/>
          </w:tcPr>
          <w:p w14:paraId="4425E600" w14:textId="77777777" w:rsidR="00DA7DF1" w:rsidRPr="00F65622" w:rsidRDefault="00DA7DF1" w:rsidP="00DA7DF1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sogenic controls generated from patient cells</w:t>
            </w:r>
          </w:p>
        </w:tc>
      </w:tr>
      <w:tr w:rsidR="00DA7DF1" w:rsidRPr="00F65622" w14:paraId="093170D3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BE8886F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Cheung</w:t>
            </w:r>
          </w:p>
          <w:p w14:paraId="52C6F073" w14:textId="77777777" w:rsidR="00DA7DF1" w:rsidRPr="00F65622" w:rsidRDefault="00DA7DF1" w:rsidP="00DA7DF1">
            <w:pPr>
              <w:spacing w:before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DaGV1bmc8L0F1dGhvcj48WWVhcj4yMDExPC9ZZWFyPjxS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DaGV1bmc8L0F1dGhvcj48WWVhcj4yMDExPC9ZZWFyPjxS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Cheung et al., 2011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35035BCC" w14:textId="77777777" w:rsidR="00DA7DF1" w:rsidRPr="00F65622" w:rsidRDefault="00DA7DF1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F65622">
              <w:rPr>
                <w:rFonts w:cs="Times New Roman"/>
                <w:color w:val="000000" w:themeColor="text1"/>
                <w:szCs w:val="24"/>
              </w:rPr>
              <w:t>Demonstrated inactive X-chromosome in a nonrandom XCI pattern and performed</w:t>
            </w:r>
            <w:r>
              <w:rPr>
                <w:rFonts w:cs="Times New Roman"/>
                <w:color w:val="000000" w:themeColor="text1"/>
                <w:szCs w:val="24"/>
              </w:rPr>
              <w:t xml:space="preserve"> c</w:t>
            </w:r>
            <w:r w:rsidRPr="00F65622">
              <w:rPr>
                <w:rFonts w:cs="Times New Roman"/>
                <w:color w:val="000000" w:themeColor="text1"/>
                <w:szCs w:val="24"/>
              </w:rPr>
              <w:t xml:space="preserve">ellular phenotypic analysis demonstrating a reduction in soma size of RTT-iPSC derived neurons. </w:t>
            </w:r>
          </w:p>
          <w:p w14:paraId="5CE569CA" w14:textId="77777777" w:rsidR="00DA7DF1" w:rsidRPr="00F65622" w:rsidRDefault="00DA7DF1" w:rsidP="00DA7DF1">
            <w:pPr>
              <w:pStyle w:val="ListParagraph"/>
              <w:numPr>
                <w:ilvl w:val="0"/>
                <w:numId w:val="0"/>
              </w:numPr>
              <w:spacing w:before="0" w:after="160"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18" w:type="dxa"/>
          </w:tcPr>
          <w:p w14:paraId="68184B90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neurons </w:t>
            </w:r>
          </w:p>
        </w:tc>
        <w:tc>
          <w:tcPr>
            <w:tcW w:w="3351" w:type="dxa"/>
          </w:tcPr>
          <w:p w14:paraId="0717C3B5" w14:textId="77777777" w:rsidR="00DA7DF1" w:rsidRPr="00F65622" w:rsidRDefault="00DA7DF1" w:rsidP="00DA7DF1">
            <w:pPr>
              <w:pStyle w:val="ListParagraph"/>
              <w:numPr>
                <w:ilvl w:val="0"/>
                <w:numId w:val="6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Δ3–4/ g.61340_67032delinsAGTTGTGCCAC and g.67072_67200del/female</w:t>
            </w:r>
          </w:p>
          <w:p w14:paraId="35BBBBEA" w14:textId="77777777" w:rsidR="00DA7DF1" w:rsidRPr="00F65622" w:rsidRDefault="00DA7DF1" w:rsidP="00DA7DF1">
            <w:pPr>
              <w:pStyle w:val="ListParagraph"/>
              <w:numPr>
                <w:ilvl w:val="0"/>
                <w:numId w:val="6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7880/c.473C&gt;T, p.T158M/female</w:t>
            </w:r>
          </w:p>
          <w:p w14:paraId="7E24CC95" w14:textId="77777777" w:rsidR="00DA7DF1" w:rsidRPr="00F65622" w:rsidRDefault="00DA7DF1" w:rsidP="00DA7DF1">
            <w:pPr>
              <w:pStyle w:val="ListParagraph"/>
              <w:numPr>
                <w:ilvl w:val="0"/>
                <w:numId w:val="6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1270/c.916C&gt;T, p.R306C/female</w:t>
            </w:r>
          </w:p>
        </w:tc>
        <w:tc>
          <w:tcPr>
            <w:tcW w:w="1606" w:type="dxa"/>
          </w:tcPr>
          <w:p w14:paraId="64C96265" w14:textId="77777777" w:rsidR="00DA7DF1" w:rsidRPr="00F65622" w:rsidRDefault="00DA7DF1" w:rsidP="00DA7DF1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Wild type male (CRL-2522)  </w:t>
            </w:r>
          </w:p>
          <w:p w14:paraId="1CD096AF" w14:textId="77777777" w:rsidR="00DA7DF1" w:rsidRPr="00F65622" w:rsidRDefault="00DA7DF1" w:rsidP="00DA7DF1">
            <w:pPr>
              <w:pStyle w:val="ListParagraph"/>
              <w:numPr>
                <w:ilvl w:val="0"/>
                <w:numId w:val="7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ild type female (CCL-186)</w:t>
            </w:r>
          </w:p>
        </w:tc>
      </w:tr>
      <w:tr w:rsidR="00DA7DF1" w:rsidRPr="00F65622" w14:paraId="06E83980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8C1F970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Chin</w:t>
            </w:r>
          </w:p>
          <w:p w14:paraId="548B0CA9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DaGluPC9BdXRob3I+PFllYXI+MjAxNjwvWWVhcj48UmVj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DaGluPC9BdXRob3I+PFllYXI+MjAxNjwvWWVhcj48UmVj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Chin et al., 2016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75719A77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color w:val="000000" w:themeColor="text1"/>
                <w:szCs w:val="24"/>
              </w:rPr>
              <w:t xml:space="preserve">Demonstrated RTT iPSC-derived cells show reduced soma size, and decreased synaptic input, Supplementation with choline </w:t>
            </w:r>
            <w:r w:rsidRPr="00F65622">
              <w:rPr>
                <w:rFonts w:cs="Times New Roman"/>
                <w:color w:val="000000" w:themeColor="text1"/>
                <w:szCs w:val="24"/>
              </w:rPr>
              <w:lastRenderedPageBreak/>
              <w:t>rescued these defects.</w:t>
            </w:r>
          </w:p>
        </w:tc>
        <w:tc>
          <w:tcPr>
            <w:tcW w:w="1418" w:type="dxa"/>
          </w:tcPr>
          <w:p w14:paraId="223FB6BA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 xml:space="preserve">iPSC neurons </w:t>
            </w:r>
          </w:p>
        </w:tc>
        <w:tc>
          <w:tcPr>
            <w:tcW w:w="3351" w:type="dxa"/>
          </w:tcPr>
          <w:p w14:paraId="0151BBD7" w14:textId="77777777" w:rsidR="00DA7DF1" w:rsidRPr="00F65622" w:rsidRDefault="00DA7DF1" w:rsidP="00DA7DF1">
            <w:pPr>
              <w:pStyle w:val="ListParagraph"/>
              <w:numPr>
                <w:ilvl w:val="0"/>
                <w:numId w:val="8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1/c.916C&gt;T, p.R306C/female</w:t>
            </w:r>
          </w:p>
          <w:p w14:paraId="379FD869" w14:textId="77777777" w:rsidR="00DA7DF1" w:rsidRPr="00F65622" w:rsidRDefault="00DA7DF1" w:rsidP="00DA7DF1">
            <w:pPr>
              <w:pStyle w:val="ListParagraph"/>
              <w:numPr>
                <w:ilvl w:val="0"/>
                <w:numId w:val="8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TT2/c.1155del32, </w:t>
            </w:r>
            <w:proofErr w:type="gramStart"/>
            <w:r w:rsidRPr="00F65622">
              <w:t>p.L</w:t>
            </w:r>
            <w:proofErr w:type="gramEnd"/>
            <w:r w:rsidRPr="00F65622">
              <w:t>386R</w:t>
            </w:r>
            <w:r w:rsidRPr="00F65622">
              <w:rPr>
                <w:i/>
                <w:iCs/>
              </w:rPr>
              <w:t>fs</w:t>
            </w:r>
            <w:r w:rsidRPr="00F65622">
              <w:t>/female</w:t>
            </w:r>
          </w:p>
        </w:tc>
        <w:tc>
          <w:tcPr>
            <w:tcW w:w="1606" w:type="dxa"/>
          </w:tcPr>
          <w:p w14:paraId="0A3DFB8E" w14:textId="77777777" w:rsidR="00DA7DF1" w:rsidRPr="00F65622" w:rsidRDefault="00DA7DF1" w:rsidP="00DA7DF1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sogenic control generated from RTT2 cells (CTRL)</w:t>
            </w:r>
          </w:p>
        </w:tc>
      </w:tr>
      <w:tr w:rsidR="00DA7DF1" w:rsidRPr="00F65622" w14:paraId="7CDA20C4" w14:textId="77777777" w:rsidTr="00DA7DF1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5F29ED9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De Souza</w:t>
            </w:r>
          </w:p>
          <w:p w14:paraId="17C498EA" w14:textId="77777777" w:rsidR="00DA7DF1" w:rsidRPr="00F65622" w:rsidRDefault="00DA7DF1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kZSBTb3V6YTwvQXV0aG9yPjxZZWFyPjIwMTc8L1llYXI+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kZSBTb3V6YTwvQXV0aG9yPjxZZWFyPjIwMTc8L1llYXI+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de Souza et al., 2017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6C2B17AE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TRalpha3 is differentially expressed in RTT models and</w:t>
            </w:r>
            <w:r>
              <w:rPr>
                <w:rFonts w:cs="Times New Roman"/>
                <w:szCs w:val="24"/>
              </w:rPr>
              <w:t xml:space="preserve"> </w:t>
            </w:r>
            <w:r w:rsidRPr="00F65622">
              <w:rPr>
                <w:rFonts w:cs="Times New Roman"/>
                <w:szCs w:val="24"/>
              </w:rPr>
              <w:t>may improve neurites growth in RTT-derived neurons.</w:t>
            </w:r>
          </w:p>
        </w:tc>
        <w:tc>
          <w:tcPr>
            <w:tcW w:w="1418" w:type="dxa"/>
          </w:tcPr>
          <w:p w14:paraId="4C3863C6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- neurons</w:t>
            </w:r>
          </w:p>
        </w:tc>
        <w:tc>
          <w:tcPr>
            <w:tcW w:w="3351" w:type="dxa"/>
          </w:tcPr>
          <w:p w14:paraId="2A587C9F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RTT/</w:t>
            </w:r>
            <w:proofErr w:type="gramStart"/>
            <w:r w:rsidRPr="00F65622">
              <w:rPr>
                <w:rFonts w:cs="Times New Roman"/>
                <w:szCs w:val="24"/>
              </w:rPr>
              <w:t>p.Q</w:t>
            </w:r>
            <w:proofErr w:type="gramEnd"/>
            <w:r w:rsidRPr="00F65622">
              <w:rPr>
                <w:rFonts w:cs="Times New Roman"/>
                <w:szCs w:val="24"/>
              </w:rPr>
              <w:t xml:space="preserve">83*/male </w:t>
            </w:r>
          </w:p>
        </w:tc>
        <w:tc>
          <w:tcPr>
            <w:tcW w:w="1606" w:type="dxa"/>
          </w:tcPr>
          <w:p w14:paraId="1FB1A380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WT83 male control</w:t>
            </w:r>
          </w:p>
        </w:tc>
      </w:tr>
      <w:tr w:rsidR="00DA7DF1" w:rsidRPr="00F65622" w14:paraId="7BB425BA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727F30B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De Souza </w:t>
            </w:r>
          </w:p>
          <w:p w14:paraId="32A3BFF1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kZSBTb3V6YTwvQXV0aG9yPjxZZWFyPjIwMTk8L1llYXI+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kZSBTb3V6YTwvQXV0aG9yPjxZZWFyPjIwMTk8L1llYXI+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de Souza et al., 2019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4F075D50" w14:textId="77777777" w:rsidR="00DA7DF1" w:rsidRPr="00F65622" w:rsidRDefault="00DA7DF1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TH-related genes, such as deiodinases, are altered in RTT samples when compared. Treatment</w:t>
            </w:r>
            <w:r>
              <w:rPr>
                <w:rFonts w:cs="Times New Roman"/>
                <w:szCs w:val="24"/>
              </w:rPr>
              <w:t xml:space="preserve"> </w:t>
            </w:r>
            <w:r w:rsidRPr="00F65622">
              <w:rPr>
                <w:rFonts w:cs="Times New Roman"/>
                <w:szCs w:val="24"/>
              </w:rPr>
              <w:t xml:space="preserve">of neural cells with TH increased MAP2 and synapsin-1 expression. </w:t>
            </w:r>
          </w:p>
        </w:tc>
        <w:tc>
          <w:tcPr>
            <w:tcW w:w="1418" w:type="dxa"/>
          </w:tcPr>
          <w:p w14:paraId="68939AF4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s- neurons</w:t>
            </w:r>
          </w:p>
        </w:tc>
        <w:tc>
          <w:tcPr>
            <w:tcW w:w="3351" w:type="dxa"/>
          </w:tcPr>
          <w:p w14:paraId="01AC7B21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Q83X/</w:t>
            </w:r>
            <w:proofErr w:type="gramStart"/>
            <w:r w:rsidRPr="00F65622">
              <w:rPr>
                <w:rFonts w:cs="Times New Roman"/>
                <w:szCs w:val="24"/>
              </w:rPr>
              <w:t>p.Q</w:t>
            </w:r>
            <w:proofErr w:type="gramEnd"/>
            <w:r w:rsidRPr="00F65622">
              <w:rPr>
                <w:rFonts w:cs="Times New Roman"/>
                <w:szCs w:val="24"/>
              </w:rPr>
              <w:t>83Xfs/male</w:t>
            </w:r>
          </w:p>
        </w:tc>
        <w:tc>
          <w:tcPr>
            <w:tcW w:w="1606" w:type="dxa"/>
          </w:tcPr>
          <w:p w14:paraId="50FC5776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Wild type male</w:t>
            </w:r>
          </w:p>
        </w:tc>
      </w:tr>
      <w:tr w:rsidR="00DA7DF1" w:rsidRPr="00F65622" w14:paraId="2647DD65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9185BF0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Djuric</w:t>
            </w:r>
          </w:p>
          <w:p w14:paraId="468BDA55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EanVyaWM8L0F1dGhvcj48WWVhcj4yMDE1PC9ZZWFyPjxS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EanVyaWM8L0F1dGhvcj48WWVhcj4yMDE1PC9ZZWFyPjxS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Djuric et al., 2015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7E43C80A" w14:textId="77777777" w:rsidR="00DA7DF1" w:rsidRPr="00F65622" w:rsidRDefault="00DA7DF1" w:rsidP="00DA7DF1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color w:val="000000" w:themeColor="text1"/>
                <w:szCs w:val="24"/>
              </w:rPr>
            </w:pPr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RTT iPSCs-derived neurons showed decreased soma size reduced dendritic complexity and decreased cell capacitance including dysfunction in action potential generation, voltage-gated Na+ currents, and miniature excitatory synaptic current frequency and amplitude. Soma size was rescued by MECP2e1 transduction. </w:t>
            </w:r>
          </w:p>
          <w:p w14:paraId="095E2DAF" w14:textId="77777777" w:rsidR="00DA7DF1" w:rsidRPr="00F65622" w:rsidRDefault="00DA7DF1" w:rsidP="00DA7D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7D0B4466" w14:textId="77777777" w:rsidR="00DA7DF1" w:rsidRPr="00F65622" w:rsidRDefault="00DA7DF1" w:rsidP="00DA7D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 neurons </w:t>
            </w:r>
          </w:p>
        </w:tc>
        <w:tc>
          <w:tcPr>
            <w:tcW w:w="3351" w:type="dxa"/>
          </w:tcPr>
          <w:p w14:paraId="344BF53E" w14:textId="77777777" w:rsidR="00DA7DF1" w:rsidRPr="00F65622" w:rsidRDefault="00DA7DF1" w:rsidP="00DA7DF1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RTTe1 - NM_001110792.1/c.47_57del, </w:t>
            </w:r>
            <w:proofErr w:type="gramStart"/>
            <w:r w:rsidRPr="00F65622">
              <w:rPr>
                <w:rFonts w:cs="Times New Roman"/>
                <w:szCs w:val="24"/>
              </w:rPr>
              <w:t>p.G</w:t>
            </w:r>
            <w:proofErr w:type="gramEnd"/>
            <w:r w:rsidRPr="00F65622">
              <w:rPr>
                <w:rFonts w:cs="Times New Roman"/>
                <w:szCs w:val="24"/>
              </w:rPr>
              <w:t>16Efs*22/female</w:t>
            </w:r>
          </w:p>
        </w:tc>
        <w:tc>
          <w:tcPr>
            <w:tcW w:w="1606" w:type="dxa"/>
          </w:tcPr>
          <w:p w14:paraId="610C0C7C" w14:textId="77777777" w:rsidR="00DA7DF1" w:rsidRPr="00F65622" w:rsidRDefault="00DA7DF1" w:rsidP="00DA7DF1">
            <w:p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sogenic control generated from patient cells</w:t>
            </w:r>
          </w:p>
        </w:tc>
      </w:tr>
      <w:tr w:rsidR="00DA7DF1" w:rsidRPr="00F65622" w14:paraId="73CD20C6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21B8BEE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Hinz</w:t>
            </w:r>
            <w:proofErr w:type="spellEnd"/>
          </w:p>
          <w:p w14:paraId="45D3F01E" w14:textId="77777777" w:rsidR="00DA7DF1" w:rsidRPr="00F65622" w:rsidRDefault="00DA7DF1" w:rsidP="00DA7DF1">
            <w:pPr>
              <w:spacing w:before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IaW56PC9BdXRob3I+PFllYXI+MjAxOTwvWWVhcj48UmVj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IaW56PC9BdXRob3I+PFllYXI+MjAxOTwvWWVhcj48UmVj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Hinz et al., 2019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6EAF93C0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Fibroblast pre-sorting followed by </w:t>
            </w:r>
            <w:proofErr w:type="spellStart"/>
            <w:r w:rsidRPr="00F65622">
              <w:rPr>
                <w:rFonts w:cs="Times New Roman"/>
                <w:szCs w:val="24"/>
              </w:rPr>
              <w:t>episomal</w:t>
            </w:r>
            <w:proofErr w:type="spellEnd"/>
            <w:r w:rsidRPr="00F65622">
              <w:rPr>
                <w:rFonts w:cs="Times New Roman"/>
                <w:szCs w:val="24"/>
              </w:rPr>
              <w:t xml:space="preserve"> reprogramming can be used to reliably generate iPSC lines with specified X-chromosomal </w:t>
            </w:r>
            <w:r w:rsidRPr="00F65622">
              <w:rPr>
                <w:rFonts w:cs="Times New Roman"/>
                <w:szCs w:val="24"/>
              </w:rPr>
              <w:lastRenderedPageBreak/>
              <w:t>phenotype such as RTT.</w:t>
            </w:r>
          </w:p>
        </w:tc>
        <w:tc>
          <w:tcPr>
            <w:tcW w:w="1418" w:type="dxa"/>
          </w:tcPr>
          <w:p w14:paraId="60C41952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>iPSC-neurons</w:t>
            </w:r>
          </w:p>
        </w:tc>
        <w:tc>
          <w:tcPr>
            <w:tcW w:w="3351" w:type="dxa"/>
          </w:tcPr>
          <w:p w14:paraId="5E0C4045" w14:textId="77777777" w:rsidR="00DA7DF1" w:rsidRPr="00F65622" w:rsidRDefault="00DA7DF1" w:rsidP="00DA7DF1">
            <w:pPr>
              <w:pStyle w:val="ListParagraph"/>
              <w:numPr>
                <w:ilvl w:val="0"/>
                <w:numId w:val="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-FB DEL (Deletion within exon 3 and 4)/female</w:t>
            </w:r>
          </w:p>
          <w:p w14:paraId="170A7CF9" w14:textId="77777777" w:rsidR="00DA7DF1" w:rsidRPr="00F65622" w:rsidRDefault="00DA7DF1" w:rsidP="00DA7DF1">
            <w:pPr>
              <w:pStyle w:val="ListParagraph"/>
              <w:numPr>
                <w:ilvl w:val="0"/>
                <w:numId w:val="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-FB R255X/c.763C&gt;T, p.R255*</w:t>
            </w:r>
          </w:p>
          <w:p w14:paraId="08691123" w14:textId="77777777" w:rsidR="00DA7DF1" w:rsidRPr="00F65622" w:rsidRDefault="00DA7DF1" w:rsidP="00DA7DF1">
            <w:pPr>
              <w:pStyle w:val="ListParagraph"/>
              <w:numPr>
                <w:ilvl w:val="0"/>
                <w:numId w:val="9"/>
              </w:num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-FB R270X/c.808C&gt;T, p.R270*</w:t>
            </w:r>
          </w:p>
        </w:tc>
        <w:tc>
          <w:tcPr>
            <w:tcW w:w="1606" w:type="dxa"/>
          </w:tcPr>
          <w:p w14:paraId="41C3136D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sogenic control generated from patient cells</w:t>
            </w:r>
          </w:p>
        </w:tc>
      </w:tr>
      <w:tr w:rsidR="00DA7DF1" w:rsidRPr="00F65622" w14:paraId="0D1743E4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F6F4684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Kim</w:t>
            </w:r>
          </w:p>
          <w:p w14:paraId="0AF0EFBA" w14:textId="77777777" w:rsidR="00DA7DF1" w:rsidRPr="00F65622" w:rsidRDefault="00DA7DF1" w:rsidP="00DA7DF1">
            <w:pPr>
              <w:spacing w:before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ExPC9ZZWFyPjxSZWNO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ExPC9ZZWFyPjxSZWNO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Kim et al., 2011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582967C5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color w:val="000000" w:themeColor="text1"/>
                <w:szCs w:val="24"/>
              </w:rPr>
              <w:t>Mutant monoallelic or biallelic RTT-iPSCs displayed a defect in neuronal maturation consistent with RTT phenotype.</w:t>
            </w:r>
          </w:p>
        </w:tc>
        <w:tc>
          <w:tcPr>
            <w:tcW w:w="1418" w:type="dxa"/>
          </w:tcPr>
          <w:p w14:paraId="477EC90E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-neurons</w:t>
            </w:r>
          </w:p>
        </w:tc>
        <w:tc>
          <w:tcPr>
            <w:tcW w:w="3351" w:type="dxa"/>
          </w:tcPr>
          <w:p w14:paraId="65F40BC7" w14:textId="77777777" w:rsidR="00DA7DF1" w:rsidRPr="00F65622" w:rsidRDefault="00DA7DF1" w:rsidP="00DA7DF1">
            <w:pPr>
              <w:pStyle w:val="ListParagraph"/>
              <w:numPr>
                <w:ilvl w:val="0"/>
                <w:numId w:val="1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1, GM17880/c.473C&gt;T, p.T158M/female</w:t>
            </w:r>
          </w:p>
          <w:p w14:paraId="5E74CE7F" w14:textId="77777777" w:rsidR="00DA7DF1" w:rsidRPr="00F65622" w:rsidRDefault="00DA7DF1" w:rsidP="00DA7DF1">
            <w:pPr>
              <w:pStyle w:val="ListParagraph"/>
              <w:numPr>
                <w:ilvl w:val="0"/>
                <w:numId w:val="1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2, GM16548/c.730C&gt;T, p.Q244*/female</w:t>
            </w:r>
          </w:p>
          <w:p w14:paraId="4222CBFB" w14:textId="77777777" w:rsidR="00DA7DF1" w:rsidRPr="00F65622" w:rsidRDefault="00DA7DF1" w:rsidP="00DA7DF1">
            <w:pPr>
              <w:pStyle w:val="ListParagraph"/>
              <w:numPr>
                <w:ilvl w:val="0"/>
                <w:numId w:val="1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TT3, GM07982/c.705delG, p.V247*/ female </w:t>
            </w:r>
          </w:p>
          <w:p w14:paraId="4BF840F6" w14:textId="77777777" w:rsidR="00DA7DF1" w:rsidRPr="00F65622" w:rsidRDefault="00DA7DF1" w:rsidP="00DA7DF1">
            <w:pPr>
              <w:pStyle w:val="ListParagraph"/>
              <w:numPr>
                <w:ilvl w:val="0"/>
                <w:numId w:val="1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TT4, GM11270/c.916C&gt;T, p.R306C/ female </w:t>
            </w:r>
          </w:p>
          <w:p w14:paraId="0DE102F9" w14:textId="77777777" w:rsidR="00DA7DF1" w:rsidRPr="00F65622" w:rsidRDefault="00DA7DF1" w:rsidP="00DA7DF1">
            <w:pPr>
              <w:pStyle w:val="ListParagraph"/>
              <w:numPr>
                <w:ilvl w:val="0"/>
                <w:numId w:val="1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5, GM17567/c.1461A&gt;G, p.W487*/ female</w:t>
            </w:r>
          </w:p>
          <w:p w14:paraId="0C3BC9A0" w14:textId="77777777" w:rsidR="00DA7DF1" w:rsidRPr="00F65622" w:rsidRDefault="00DA7DF1" w:rsidP="00DA7DF1">
            <w:pPr>
              <w:pStyle w:val="ListParagraph"/>
              <w:numPr>
                <w:ilvl w:val="0"/>
                <w:numId w:val="0"/>
              </w:numPr>
              <w:spacing w:before="0" w:after="160"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6" w:type="dxa"/>
          </w:tcPr>
          <w:p w14:paraId="6CB2B752" w14:textId="77777777" w:rsidR="00DA7DF1" w:rsidRPr="00F65622" w:rsidRDefault="00DA7DF1" w:rsidP="00DA7DF1">
            <w:pPr>
              <w:pStyle w:val="ListParagraph"/>
              <w:numPr>
                <w:ilvl w:val="0"/>
                <w:numId w:val="1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PGP1-iPS1</w:t>
            </w:r>
          </w:p>
          <w:p w14:paraId="1F2FA779" w14:textId="77777777" w:rsidR="00DA7DF1" w:rsidRPr="00F65622" w:rsidRDefault="00DA7DF1" w:rsidP="00DA7DF1">
            <w:pPr>
              <w:pStyle w:val="ListParagraph"/>
              <w:numPr>
                <w:ilvl w:val="0"/>
                <w:numId w:val="1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PGP9f-iPS1</w:t>
            </w:r>
          </w:p>
          <w:p w14:paraId="023888FB" w14:textId="77777777" w:rsidR="00DA7DF1" w:rsidRPr="00F65622" w:rsidRDefault="00DA7DF1" w:rsidP="00DA7DF1">
            <w:pPr>
              <w:pStyle w:val="ListParagraph"/>
              <w:numPr>
                <w:ilvl w:val="0"/>
                <w:numId w:val="1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551-iPS-K1</w:t>
            </w:r>
          </w:p>
          <w:p w14:paraId="4DEBA541" w14:textId="77777777" w:rsidR="00DA7DF1" w:rsidRPr="00F65622" w:rsidRDefault="00DA7DF1" w:rsidP="00DA7DF1">
            <w:pPr>
              <w:pStyle w:val="ListParagraph"/>
              <w:numPr>
                <w:ilvl w:val="0"/>
                <w:numId w:val="1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5622">
              <w:t>hESCs</w:t>
            </w:r>
            <w:proofErr w:type="spellEnd"/>
            <w:r w:rsidRPr="00F65622">
              <w:t>–H1</w:t>
            </w:r>
          </w:p>
          <w:p w14:paraId="642F7E90" w14:textId="77777777" w:rsidR="00DA7DF1" w:rsidRPr="00F65622" w:rsidRDefault="00DA7DF1" w:rsidP="00DA7DF1">
            <w:pPr>
              <w:pStyle w:val="ListParagraph"/>
              <w:numPr>
                <w:ilvl w:val="0"/>
                <w:numId w:val="1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5622">
              <w:t>hESCs</w:t>
            </w:r>
            <w:proofErr w:type="spellEnd"/>
            <w:r w:rsidRPr="00F65622">
              <w:t>–EOS2</w:t>
            </w:r>
          </w:p>
        </w:tc>
      </w:tr>
      <w:tr w:rsidR="00DA7DF1" w:rsidRPr="00F65622" w14:paraId="1466FAA6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09432AE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Kim</w:t>
            </w:r>
          </w:p>
          <w:p w14:paraId="60692788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E5PC9ZZWFyPjxSZWNO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LaW08L0F1dGhvcj48WWVhcj4yMDE5PC9ZZWFyPjxSZWNO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Kim et al., 2019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3D1E82F1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Overexpression of LIN28 protein in control NPCs suppressed astrocyte differentiation and reduced neuronal synapse density, whereas downregulation of LIN28 expression in mutant NPCs partially rescued this synaptic deficiency.</w:t>
            </w:r>
          </w:p>
        </w:tc>
        <w:tc>
          <w:tcPr>
            <w:tcW w:w="1418" w:type="dxa"/>
          </w:tcPr>
          <w:p w14:paraId="56923F07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 derived neural progenitor cells </w:t>
            </w:r>
          </w:p>
        </w:tc>
        <w:tc>
          <w:tcPr>
            <w:tcW w:w="3351" w:type="dxa"/>
          </w:tcPr>
          <w:p w14:paraId="4388C376" w14:textId="77777777" w:rsidR="00DA7DF1" w:rsidRPr="00F65622" w:rsidRDefault="00DA7DF1" w:rsidP="00DA7DF1">
            <w:pPr>
              <w:pStyle w:val="ListParagraph"/>
              <w:numPr>
                <w:ilvl w:val="0"/>
                <w:numId w:val="12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Q83X/</w:t>
            </w:r>
            <w:proofErr w:type="gramStart"/>
            <w:r w:rsidRPr="00F65622">
              <w:t>p.Q</w:t>
            </w:r>
            <w:proofErr w:type="gramEnd"/>
            <w:r w:rsidRPr="00F65622">
              <w:t>83*/male</w:t>
            </w:r>
          </w:p>
          <w:p w14:paraId="70BF707D" w14:textId="77777777" w:rsidR="00DA7DF1" w:rsidRPr="00F65622" w:rsidRDefault="00DA7DF1" w:rsidP="00DA7DF1">
            <w:pPr>
              <w:pStyle w:val="ListParagraph"/>
              <w:numPr>
                <w:ilvl w:val="0"/>
                <w:numId w:val="12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N126I/c.377A&gt;T, p.N126I/male</w:t>
            </w:r>
          </w:p>
        </w:tc>
        <w:tc>
          <w:tcPr>
            <w:tcW w:w="1606" w:type="dxa"/>
          </w:tcPr>
          <w:p w14:paraId="7B4B5774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Non-affected father </w:t>
            </w:r>
          </w:p>
        </w:tc>
      </w:tr>
      <w:tr w:rsidR="00DA7DF1" w:rsidRPr="00F65622" w14:paraId="723F042F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DAA6F5F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Landucci</w:t>
            </w:r>
            <w:proofErr w:type="spellEnd"/>
          </w:p>
          <w:p w14:paraId="1E7F6AC7" w14:textId="77777777" w:rsidR="00DA7DF1" w:rsidRPr="00F65622" w:rsidRDefault="00DA7DF1" w:rsidP="00DA7DF1">
            <w:pPr>
              <w:spacing w:before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MYW5kdWNjaTwvQXV0aG9yPjxZZWFyPjIwMTg8L1llYXI+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MYW5kdWNjaTwvQXV0aG9yPjxZZWFyPjIwMTg8L1llYXI+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Landucci et al., 2018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193010EA" w14:textId="77777777" w:rsidR="00DA7DF1" w:rsidRPr="00F65622" w:rsidRDefault="00DA7DF1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color w:val="000000" w:themeColor="text1"/>
                <w:szCs w:val="24"/>
              </w:rPr>
            </w:pPr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>Profiling by RNA-seq revealed a prominent GABAergic circuit disruption and a perturbation of the cytoskeleton. A significant decrease of acetylated α-tubulin h was reverted by HDAC6i’s.</w:t>
            </w:r>
          </w:p>
        </w:tc>
        <w:tc>
          <w:tcPr>
            <w:tcW w:w="1418" w:type="dxa"/>
          </w:tcPr>
          <w:p w14:paraId="64059275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-neurons</w:t>
            </w:r>
          </w:p>
        </w:tc>
        <w:tc>
          <w:tcPr>
            <w:tcW w:w="3351" w:type="dxa"/>
          </w:tcPr>
          <w:p w14:paraId="44D08E36" w14:textId="77777777" w:rsidR="00DA7DF1" w:rsidRPr="00F65622" w:rsidRDefault="00DA7DF1" w:rsidP="00DA7DF1">
            <w:pPr>
              <w:pStyle w:val="ListParagraph"/>
              <w:numPr>
                <w:ilvl w:val="0"/>
                <w:numId w:val="13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c.473C&gt;T, p.T158M/female</w:t>
            </w:r>
          </w:p>
          <w:p w14:paraId="0FEC8330" w14:textId="77777777" w:rsidR="00DA7DF1" w:rsidRPr="00F65622" w:rsidRDefault="00DA7DF1" w:rsidP="00DA7DF1">
            <w:pPr>
              <w:pStyle w:val="ListParagraph"/>
              <w:numPr>
                <w:ilvl w:val="0"/>
                <w:numId w:val="13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c.916C&gt;T, p.R306C/female</w:t>
            </w:r>
          </w:p>
        </w:tc>
        <w:tc>
          <w:tcPr>
            <w:tcW w:w="1606" w:type="dxa"/>
          </w:tcPr>
          <w:p w14:paraId="7F718C8B" w14:textId="77777777" w:rsidR="00DA7DF1" w:rsidRPr="00F65622" w:rsidRDefault="00DA7DF1" w:rsidP="00DA7DF1">
            <w:pPr>
              <w:pStyle w:val="ListParagraph"/>
              <w:numPr>
                <w:ilvl w:val="0"/>
                <w:numId w:val="14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Isogenic control derived from </w:t>
            </w:r>
            <w:proofErr w:type="gramStart"/>
            <w:r w:rsidRPr="00F65622">
              <w:t>p.Thr</w:t>
            </w:r>
            <w:proofErr w:type="gramEnd"/>
            <w:r w:rsidRPr="00F65622">
              <w:t>158Met patient</w:t>
            </w:r>
          </w:p>
          <w:p w14:paraId="4229B4F8" w14:textId="77777777" w:rsidR="00DA7DF1" w:rsidRPr="00F65622" w:rsidRDefault="00DA7DF1" w:rsidP="00DA7DF1">
            <w:pPr>
              <w:pStyle w:val="ListParagraph"/>
              <w:numPr>
                <w:ilvl w:val="0"/>
                <w:numId w:val="14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BJ Human Cell Line</w:t>
            </w:r>
          </w:p>
          <w:p w14:paraId="55106D54" w14:textId="77777777" w:rsidR="00DA7DF1" w:rsidRPr="00F65622" w:rsidRDefault="00DA7DF1" w:rsidP="00DA7DF1">
            <w:pPr>
              <w:pStyle w:val="ListParagraph"/>
              <w:numPr>
                <w:ilvl w:val="0"/>
                <w:numId w:val="14"/>
              </w:num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SRA01/04 cell line</w:t>
            </w:r>
          </w:p>
        </w:tc>
      </w:tr>
      <w:tr w:rsidR="00DA7DF1" w:rsidRPr="00F65622" w14:paraId="77E2B5E4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629BB37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Livide</w:t>
            </w:r>
            <w:proofErr w:type="spellEnd"/>
            <w:r w:rsidRPr="00F65622">
              <w:rPr>
                <w:rFonts w:cs="Times New Roman"/>
                <w:szCs w:val="24"/>
              </w:rPr>
              <w:t xml:space="preserve"> </w:t>
            </w:r>
          </w:p>
          <w:p w14:paraId="79FFF056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Livide&lt;/Author&gt;&lt;Year&gt;2015&lt;/Year&gt;&lt;RecNum&gt;110&lt;/RecNum&gt;&lt;DisplayText&gt;(Livide et al., 2015)&lt;/DisplayText&gt;&lt;record&gt;&lt;rec-number&gt;110&lt;/rec-number&gt;&lt;foreign-keys&gt;&lt;key app="EN" db-id="5zfwfppexa9tsaevvzxxe9v1s5fexvaestsr" timestamp="1591009586"&gt;110&lt;/key&gt;&lt;/foreign-keys&gt;&lt;ref-type name="Journal Article"&gt;17&lt;/ref-type&gt;&lt;contributors&gt;&lt;authors&gt;&lt;author&gt;Livide, Gabriella&lt;/author&gt;&lt;author&gt;Patriarchi, Tommaso&lt;/author&gt;&lt;author&gt;Amenduni, Mariangela&lt;/author&gt;&lt;author&gt;Amabile, Sonia&lt;/author&gt;&lt;author&gt;Yasui, Dag&lt;/author&gt;&lt;author&gt;Calcagno, Eleonora&lt;/author&gt;&lt;author&gt;Rizzo, Caterina Lo&lt;/author&gt;&lt;author&gt;De Falco, Giulia&lt;/author&gt;&lt;author&gt;Ulivieri, Cristina&lt;/author&gt;&lt;author&gt;Ariani, Francesca&lt;/author&gt;&lt;/authors&gt;&lt;/contributors&gt;&lt;titles&gt;&lt;title&gt;GluD1 is a common altered player in neuronal differentiation from both MECP2-mutated and CDKL5-mutated iPS cells&lt;/title&gt;&lt;secondary-title&gt;European Journal of Human Genetics&lt;/secondary-title&gt;&lt;/titles&gt;&lt;periodical&gt;&lt;full-title&gt;European Journal of Human Genetics&lt;/full-title&gt;&lt;/periodical&gt;&lt;pages&gt;195-201&lt;/pages&gt;&lt;volume&gt;23&lt;/volume&gt;&lt;number&gt;2&lt;/number&gt;&lt;dates&gt;&lt;year&gt;2015&lt;/year&gt;&lt;/dates&gt;&lt;isbn&gt;1476-5438&lt;/isbn&gt;&lt;urls&gt;&lt;/urls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Livide et al., 2015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6AB41EC2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GRID1 expression is downregulated in both MECP2- and CDKL5-mutated iPSCs and upregulated in neuronal precursors </w:t>
            </w:r>
            <w:r w:rsidRPr="00F65622">
              <w:rPr>
                <w:rFonts w:cs="Times New Roman"/>
                <w:szCs w:val="24"/>
              </w:rPr>
              <w:lastRenderedPageBreak/>
              <w:t>and mature neurons.</w:t>
            </w:r>
          </w:p>
        </w:tc>
        <w:tc>
          <w:tcPr>
            <w:tcW w:w="1418" w:type="dxa"/>
          </w:tcPr>
          <w:p w14:paraId="1B0CDAB6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>iPSC- neural progenitors and neurons</w:t>
            </w:r>
          </w:p>
        </w:tc>
        <w:tc>
          <w:tcPr>
            <w:tcW w:w="3351" w:type="dxa"/>
          </w:tcPr>
          <w:p w14:paraId="572F309D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NM_ 004992.3/c.916C&gt;T, </w:t>
            </w:r>
            <w:proofErr w:type="gramStart"/>
            <w:r w:rsidRPr="00F65622">
              <w:rPr>
                <w:rFonts w:cs="Times New Roman"/>
                <w:szCs w:val="24"/>
              </w:rPr>
              <w:t>p.R</w:t>
            </w:r>
            <w:proofErr w:type="gramEnd"/>
            <w:r w:rsidRPr="00F65622">
              <w:rPr>
                <w:rFonts w:cs="Times New Roman"/>
                <w:szCs w:val="24"/>
              </w:rPr>
              <w:t>306C</w:t>
            </w:r>
          </w:p>
        </w:tc>
        <w:tc>
          <w:tcPr>
            <w:tcW w:w="1606" w:type="dxa"/>
          </w:tcPr>
          <w:p w14:paraId="4868CF3A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BJ control clone</w:t>
            </w:r>
          </w:p>
        </w:tc>
      </w:tr>
      <w:tr w:rsidR="00DA7DF1" w:rsidRPr="00F65622" w14:paraId="508CA01C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4F68D327" w14:textId="77777777" w:rsidR="00DA7DF1" w:rsidRPr="00F65622" w:rsidRDefault="00DA7DF1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Marchetto</w:t>
            </w:r>
            <w:proofErr w:type="spellEnd"/>
            <w:r w:rsidRPr="00F65622">
              <w:rPr>
                <w:rFonts w:cs="Times New Roman"/>
                <w:szCs w:val="24"/>
              </w:rPr>
              <w:t xml:space="preserve"> </w:t>
            </w:r>
          </w:p>
          <w:p w14:paraId="03796B98" w14:textId="77777777" w:rsidR="00DA7DF1" w:rsidRPr="00F65622" w:rsidRDefault="00DA7DF1" w:rsidP="00DA7DF1">
            <w:pPr>
              <w:spacing w:before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Marchetto&lt;/Author&gt;&lt;Year&gt;2010&lt;/Year&gt;&lt;RecNum&gt;26&lt;/RecNum&gt;&lt;DisplayText&gt;(Marchetto et al., 2010)&lt;/DisplayText&gt;&lt;record&gt;&lt;rec-number&gt;26&lt;/rec-number&gt;&lt;foreign-keys&gt;&lt;key app="EN" db-id="spp9p9vpvds9pee5przpaztardztztafp02x" timestamp="1582508091"&gt;26&lt;/key&gt;&lt;/foreign-keys&gt;&lt;ref-type name="Journal Article"&gt;17&lt;/ref-type&gt;&lt;contributors&gt;&lt;authors&gt;&lt;author&gt;Marchetto, M. C.&lt;/author&gt;&lt;author&gt;Carromeu, C.&lt;/author&gt;&lt;author&gt;Acab, A.&lt;/author&gt;&lt;author&gt;Yu, D.&lt;/author&gt;&lt;author&gt;Yeo, G. W.&lt;/author&gt;&lt;author&gt;Mu, Y.&lt;/author&gt;&lt;author&gt;Chen, G.&lt;/author&gt;&lt;author&gt;Gage, F. H.&lt;/author&gt;&lt;author&gt;Muotri, A. R.&lt;/author&gt;&lt;/authors&gt;&lt;/contributors&gt;&lt;auth-address&gt;The Salk Institute for Biological Studies, 10010 North Torrey Pines Road, La Jolla, CA 92037, USA.&lt;/auth-address&gt;&lt;titles&gt;&lt;title&gt;A model for neural development and treatment of Rett syndrome using human induced pluripotent stem cells&lt;/title&gt;&lt;secondary-title&gt;Cell&lt;/secondary-title&gt;&lt;/titles&gt;&lt;pages&gt;527-39&lt;/pages&gt;&lt;volume&gt;143&lt;/volume&gt;&lt;number&gt;4&lt;/number&gt;&lt;edition&gt;2010/11/16&lt;/edition&gt;&lt;keywords&gt;&lt;keyword&gt;Cell Proliferation&lt;/keyword&gt;&lt;keyword&gt;Female&lt;/keyword&gt;&lt;keyword&gt;Fibroblasts/cytology&lt;/keyword&gt;&lt;keyword&gt;Humans&lt;/keyword&gt;&lt;keyword&gt;Induced Pluripotent Stem Cells/*cytology&lt;/keyword&gt;&lt;keyword&gt;*Neurogenesis&lt;/keyword&gt;&lt;keyword&gt;Rett Syndrome/*drug therapy/genetics/*pathology&lt;/keyword&gt;&lt;keyword&gt;Synapses&lt;/keyword&gt;&lt;keyword&gt;X Chromosome Inactivation&lt;/keyword&gt;&lt;/keywords&gt;&lt;dates&gt;&lt;year&gt;2010&lt;/year&gt;&lt;pub-dates&gt;&lt;date&gt;Nov 12&lt;/date&gt;&lt;/pub-dates&gt;&lt;/dates&gt;&lt;isbn&gt;1097-4172 (Electronic)&amp;#xD;0092-8674 (Linking)&lt;/isbn&gt;&lt;accession-num&gt;21074045&lt;/accession-num&gt;&lt;urls&gt;&lt;related-urls&gt;&lt;url&gt;https://www.ncbi.nlm.nih.gov/pubmed/21074045&lt;/url&gt;&lt;/related-urls&gt;&lt;/urls&gt;&lt;custom2&gt;PMC3003590&lt;/custom2&gt;&lt;electronic-resource-num&gt;10.1016/j.cell.2010.10.016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Marchetto et al., 2010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64215353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color w:val="000000" w:themeColor="text1"/>
                <w:szCs w:val="24"/>
              </w:rPr>
              <w:t xml:space="preserve">Neurons derived from RTT-iPSCs showed fewer synapses, reduced spine density, smaller soma size, altered calcium </w:t>
            </w:r>
            <w:proofErr w:type="spellStart"/>
            <w:r w:rsidRPr="00F65622">
              <w:rPr>
                <w:rFonts w:cs="Times New Roman"/>
                <w:color w:val="000000" w:themeColor="text1"/>
                <w:szCs w:val="24"/>
              </w:rPr>
              <w:t>signalling</w:t>
            </w:r>
            <w:proofErr w:type="spellEnd"/>
            <w:r w:rsidRPr="00F65622">
              <w:rPr>
                <w:rFonts w:cs="Times New Roman"/>
                <w:color w:val="000000" w:themeColor="text1"/>
                <w:szCs w:val="24"/>
              </w:rPr>
              <w:t xml:space="preserve"> and electrophysiological defects. Data showed early alterations in developing human RTT neurons. Selected compounds rescued synaptic defects.</w:t>
            </w:r>
          </w:p>
        </w:tc>
        <w:tc>
          <w:tcPr>
            <w:tcW w:w="1418" w:type="dxa"/>
          </w:tcPr>
          <w:p w14:paraId="6D867E53" w14:textId="77777777" w:rsidR="00DA7DF1" w:rsidRPr="00F65622" w:rsidRDefault="00DA7DF1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 neural progenitors and neurons </w:t>
            </w:r>
          </w:p>
        </w:tc>
        <w:tc>
          <w:tcPr>
            <w:tcW w:w="3351" w:type="dxa"/>
          </w:tcPr>
          <w:p w14:paraId="5BA93AED" w14:textId="77777777" w:rsidR="00DA7DF1" w:rsidRPr="00F65622" w:rsidRDefault="00DA7DF1" w:rsidP="00DA7DF1">
            <w:pPr>
              <w:pStyle w:val="ListParagraph"/>
              <w:numPr>
                <w:ilvl w:val="0"/>
                <w:numId w:val="1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1270/c.916C&gt;T, p.R306C/female</w:t>
            </w:r>
          </w:p>
          <w:p w14:paraId="06466AD8" w14:textId="77777777" w:rsidR="00DA7DF1" w:rsidRPr="00F65622" w:rsidRDefault="00DA7DF1" w:rsidP="00DA7DF1">
            <w:pPr>
              <w:pStyle w:val="ListParagraph"/>
              <w:numPr>
                <w:ilvl w:val="0"/>
                <w:numId w:val="1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GM11272/c.1155del32, </w:t>
            </w:r>
            <w:proofErr w:type="gramStart"/>
            <w:r w:rsidRPr="00F65622">
              <w:t>p.L</w:t>
            </w:r>
            <w:proofErr w:type="gramEnd"/>
            <w:r w:rsidRPr="00F65622">
              <w:t>386R</w:t>
            </w:r>
            <w:r w:rsidRPr="00F65622">
              <w:rPr>
                <w:i/>
                <w:iCs/>
              </w:rPr>
              <w:t>fs</w:t>
            </w:r>
            <w:r w:rsidRPr="00F65622">
              <w:t>/female</w:t>
            </w:r>
          </w:p>
          <w:p w14:paraId="567DA4A7" w14:textId="77777777" w:rsidR="00DA7DF1" w:rsidRPr="00F65622" w:rsidRDefault="00DA7DF1" w:rsidP="00DA7DF1">
            <w:pPr>
              <w:pStyle w:val="ListParagraph"/>
              <w:numPr>
                <w:ilvl w:val="0"/>
                <w:numId w:val="1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6548/c.730C&gt;T, p.Q244*/female</w:t>
            </w:r>
          </w:p>
          <w:p w14:paraId="2D227FBF" w14:textId="77777777" w:rsidR="00DA7DF1" w:rsidRPr="00F65622" w:rsidRDefault="00DA7DF1" w:rsidP="00DA7DF1">
            <w:pPr>
              <w:pStyle w:val="ListParagraph"/>
              <w:numPr>
                <w:ilvl w:val="0"/>
                <w:numId w:val="1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7880/c.473C&gt;T, p.T158M/female</w:t>
            </w:r>
          </w:p>
        </w:tc>
        <w:tc>
          <w:tcPr>
            <w:tcW w:w="1606" w:type="dxa"/>
          </w:tcPr>
          <w:p w14:paraId="1F8B9D80" w14:textId="77777777" w:rsidR="00DA7DF1" w:rsidRPr="00F65622" w:rsidRDefault="00DA7DF1" w:rsidP="00DA7DF1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AG09319</w:t>
            </w:r>
          </w:p>
          <w:p w14:paraId="4A260C8B" w14:textId="77777777" w:rsidR="00DA7DF1" w:rsidRPr="00F65622" w:rsidRDefault="00DA7DF1" w:rsidP="00DA7DF1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CRL2529</w:t>
            </w:r>
          </w:p>
          <w:p w14:paraId="30BC108E" w14:textId="77777777" w:rsidR="00DA7DF1" w:rsidRPr="00F65622" w:rsidRDefault="00DA7DF1" w:rsidP="00DA7DF1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T-126</w:t>
            </w:r>
          </w:p>
          <w:p w14:paraId="39D3EC2E" w14:textId="77777777" w:rsidR="00DA7DF1" w:rsidRPr="00F65622" w:rsidRDefault="00DA7DF1" w:rsidP="00DA7DF1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T-33</w:t>
            </w:r>
          </w:p>
          <w:p w14:paraId="12187D53" w14:textId="77777777" w:rsidR="00DA7DF1" w:rsidRPr="00F65622" w:rsidRDefault="00DA7DF1" w:rsidP="00DA7DF1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T- ARDC40</w:t>
            </w:r>
          </w:p>
        </w:tc>
      </w:tr>
      <w:tr w:rsidR="00776C3C" w:rsidRPr="00F65622" w14:paraId="086AA01D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5B4A7271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Muotri</w:t>
            </w:r>
            <w:proofErr w:type="spellEnd"/>
          </w:p>
          <w:p w14:paraId="68A45FDB" w14:textId="5215336A" w:rsidR="00776C3C" w:rsidRPr="00F65622" w:rsidRDefault="00776C3C" w:rsidP="00DA7DF1">
            <w:pPr>
              <w:spacing w:before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Muotri&lt;/Author&gt;&lt;Year&gt;2010&lt;/Year&gt;&lt;RecNum&gt;66&lt;/RecNum&gt;&lt;DisplayText&gt;(Muotri et al., 2010)&lt;/DisplayText&gt;&lt;record&gt;&lt;rec-number&gt;66&lt;/rec-number&gt;&lt;foreign-keys&gt;&lt;key app="EN" db-id="5zfwfppexa9tsaevvzxxe9v1s5fexvaestsr" timestamp="1564911550"&gt;66&lt;/key&gt;&lt;/foreign-keys&gt;&lt;ref-type name="Journal Article"&gt;17&lt;/ref-type&gt;&lt;contributors&gt;&lt;authors&gt;&lt;author&gt;Muotri, Alysson &lt;/author&gt;&lt;author&gt;Maria, C. N. Marchetto&lt;/author&gt;&lt;author&gt;Nicole, G. Coufal&lt;/author&gt;&lt;author&gt;Ruth, Oefner&lt;/author&gt;&lt;author&gt;Gene, Yeo&lt;/author&gt;&lt;author&gt;Kinichi, Nakashima&lt;/author&gt;&lt;author&gt;Fred, H. Gage&lt;/author&gt;&lt;/authors&gt;&lt;/contributors&gt;&lt;titles&gt;&lt;title&gt;L1 retrotransposition in neurons is modulated by MeCP2&lt;/title&gt;&lt;secondary-title&gt;Nature&lt;/secondary-title&gt;&lt;/titles&gt;&lt;periodical&gt;&lt;full-title&gt;Nature&lt;/full-title&gt;&lt;/periodical&gt;&lt;pages&gt;443&lt;/pages&gt;&lt;volume&gt;468&lt;/volume&gt;&lt;number&gt;7322&lt;/number&gt;&lt;keywords&gt;&lt;keyword&gt;Nervous System Diseases -- Genetic Aspects&lt;/keyword&gt;&lt;keyword&gt;Retrotransposons&lt;/keyword&gt;&lt;keyword&gt;Transcription (Genetics)&lt;/keyword&gt;&lt;/keywords&gt;&lt;dates&gt;&lt;year&gt;2010&lt;/year&gt;&lt;/dates&gt;&lt;publisher&gt;Nature Publishing Group&lt;/publisher&gt;&lt;isbn&gt;0028-0836&lt;/isbn&gt;&lt;urls&gt;&lt;/urls&gt;&lt;electronic-resource-num&gt;10.1038/nature09544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Muotri et al., 2010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04FE3778" w14:textId="5F14BB1F" w:rsidR="00776C3C" w:rsidRPr="00F65622" w:rsidRDefault="00776C3C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RTT NPCs show increased susceptibility for L1 retro transposition.</w:t>
            </w:r>
          </w:p>
        </w:tc>
        <w:tc>
          <w:tcPr>
            <w:tcW w:w="1418" w:type="dxa"/>
          </w:tcPr>
          <w:p w14:paraId="27A2A114" w14:textId="08027A6D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 neural progenitor cells and neurons </w:t>
            </w:r>
          </w:p>
        </w:tc>
        <w:tc>
          <w:tcPr>
            <w:tcW w:w="3351" w:type="dxa"/>
          </w:tcPr>
          <w:p w14:paraId="2A49059F" w14:textId="67438197" w:rsidR="00776C3C" w:rsidRPr="00F65622" w:rsidRDefault="00776C3C" w:rsidP="00DA7DF1">
            <w:pPr>
              <w:pStyle w:val="ListParagraph"/>
              <w:numPr>
                <w:ilvl w:val="0"/>
                <w:numId w:val="2"/>
              </w:numPr>
              <w:spacing w:before="0" w:after="160"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TT/GM11272/c.1155del32, </w:t>
            </w:r>
            <w:proofErr w:type="gramStart"/>
            <w:r w:rsidRPr="00F65622">
              <w:t>p.L</w:t>
            </w:r>
            <w:proofErr w:type="gramEnd"/>
            <w:r w:rsidRPr="00F65622">
              <w:t>386R</w:t>
            </w:r>
            <w:r w:rsidRPr="00F65622">
              <w:rPr>
                <w:i/>
                <w:iCs/>
              </w:rPr>
              <w:t>fs</w:t>
            </w:r>
            <w:r w:rsidRPr="00F65622">
              <w:t>/female</w:t>
            </w:r>
          </w:p>
        </w:tc>
        <w:tc>
          <w:tcPr>
            <w:tcW w:w="1606" w:type="dxa"/>
          </w:tcPr>
          <w:p w14:paraId="681E6E66" w14:textId="77777777" w:rsidR="00776C3C" w:rsidRPr="00F65622" w:rsidRDefault="00776C3C" w:rsidP="00DA7DF1">
            <w:pPr>
              <w:pStyle w:val="ListParagraph"/>
              <w:numPr>
                <w:ilvl w:val="0"/>
                <w:numId w:val="22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AG09319</w:t>
            </w:r>
          </w:p>
          <w:p w14:paraId="36843178" w14:textId="727E2554" w:rsidR="00776C3C" w:rsidRPr="00F65622" w:rsidRDefault="00776C3C" w:rsidP="00DA7DF1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hESCs-Cyt25</w:t>
            </w:r>
          </w:p>
        </w:tc>
      </w:tr>
      <w:tr w:rsidR="00776C3C" w:rsidRPr="00F65622" w14:paraId="3FE4E6B8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0BAD386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Nguyen</w:t>
            </w:r>
          </w:p>
          <w:p w14:paraId="2CC4366B" w14:textId="7A51A1CE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OZ3V5ZW48L0F1dGhvcj48WWVhcj4yMDE4PC9ZZWFyPjxS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OZ3V5ZW48L0F1dGhvcj48WWVhcj4yMDE4PC9ZZWFyPjxS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Nguyen et al., 2018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7E6869A1" w14:textId="679CF984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Electrical stimulation increased cell maturation and improvements in cell morphology of the RTT cells </w:t>
            </w:r>
          </w:p>
        </w:tc>
        <w:tc>
          <w:tcPr>
            <w:tcW w:w="1418" w:type="dxa"/>
          </w:tcPr>
          <w:p w14:paraId="06A93FA0" w14:textId="56CEAF93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 neurons </w:t>
            </w:r>
          </w:p>
        </w:tc>
        <w:tc>
          <w:tcPr>
            <w:tcW w:w="3351" w:type="dxa"/>
          </w:tcPr>
          <w:p w14:paraId="25FA939A" w14:textId="77EC7A4D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RTT/c.1155del32, </w:t>
            </w:r>
            <w:proofErr w:type="gramStart"/>
            <w:r w:rsidRPr="00F65622">
              <w:rPr>
                <w:rFonts w:cs="Times New Roman"/>
                <w:szCs w:val="24"/>
              </w:rPr>
              <w:t>p.L</w:t>
            </w:r>
            <w:proofErr w:type="gramEnd"/>
            <w:r w:rsidRPr="00F65622">
              <w:rPr>
                <w:rFonts w:cs="Times New Roman"/>
                <w:szCs w:val="24"/>
              </w:rPr>
              <w:t>386R</w:t>
            </w:r>
            <w:r w:rsidRPr="00F65622">
              <w:rPr>
                <w:rFonts w:cs="Times New Roman"/>
                <w:i/>
                <w:iCs/>
                <w:szCs w:val="24"/>
              </w:rPr>
              <w:t>fs</w:t>
            </w:r>
            <w:r w:rsidRPr="00F65622">
              <w:rPr>
                <w:rFonts w:cs="Times New Roman"/>
                <w:szCs w:val="24"/>
              </w:rPr>
              <w:t>/female</w:t>
            </w:r>
          </w:p>
        </w:tc>
        <w:tc>
          <w:tcPr>
            <w:tcW w:w="1606" w:type="dxa"/>
          </w:tcPr>
          <w:p w14:paraId="4438536A" w14:textId="596BBC5F" w:rsidR="00776C3C" w:rsidRPr="00F65622" w:rsidRDefault="00776C3C" w:rsidP="00DA7DF1">
            <w:pPr>
              <w:pStyle w:val="ListParagraph"/>
              <w:numPr>
                <w:ilvl w:val="0"/>
                <w:numId w:val="22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Isogenic control from patient cells</w:t>
            </w:r>
          </w:p>
        </w:tc>
      </w:tr>
      <w:tr w:rsidR="00776C3C" w:rsidRPr="00F65622" w14:paraId="59239031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D2A81C5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Ohashi</w:t>
            </w:r>
          </w:p>
          <w:p w14:paraId="3B2B5FD5" w14:textId="62C14FF6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Ohashi&lt;/Author&gt;&lt;Year&gt;2018&lt;/Year&gt;&lt;RecNum&gt;72&lt;/RecNum&gt;&lt;DisplayText&gt;(Ohashi et al., 2018)&lt;/DisplayText&gt;&lt;record&gt;&lt;rec-number&gt;72&lt;/rec-number&gt;&lt;foreign-keys&gt;&lt;key app="EN" db-id="5zfwfppexa9tsaevvzxxe9v1s5fexvaestsr" timestamp="1571955169"&gt;72&lt;/key&gt;&lt;/foreign-keys&gt;&lt;ref-type name="Journal Article"&gt;17&lt;/ref-type&gt;&lt;contributors&gt;&lt;authors&gt;&lt;author&gt;Ohashi, Minori&lt;/author&gt;&lt;author&gt;Korsakova, Elena&lt;/author&gt;&lt;author&gt;Allen, Denise&lt;/author&gt;&lt;author&gt;Lee, Peiyee&lt;/author&gt;&lt;author&gt;Fu, Kai&lt;/author&gt;&lt;author&gt;Vargas, Benni S&lt;/author&gt;&lt;author&gt;Cinkornpumin, Jessica&lt;/author&gt;&lt;author&gt;Salas, Carlos&lt;/author&gt;&lt;author&gt;Park, Jenny C&lt;/author&gt;&lt;author&gt;Germanguz, Igal&lt;/author&gt;&lt;/authors&gt;&lt;/contributors&gt;&lt;titles&gt;&lt;title&gt;Loss of MECP2 leads to activation of P53 and neuronal senescence&lt;/title&gt;&lt;secondary-title&gt;Stem cell reports&lt;/secondary-title&gt;&lt;/titles&gt;&lt;periodical&gt;&lt;full-title&gt;Stem cell reports&lt;/full-title&gt;&lt;/periodical&gt;&lt;pages&gt;1453-1463&lt;/pages&gt;&lt;volume&gt;10&lt;/volume&gt;&lt;number&gt;5&lt;/number&gt;&lt;dates&gt;&lt;year&gt;2018&lt;/year&gt;&lt;/dates&gt;&lt;isbn&gt;2213-6711&lt;/isbn&gt;&lt;urls&gt;&lt;/urls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Ohashi et al., 2018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0A084D77" w14:textId="1087B7FF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KO MECP2 cell line showed signs of stress, including induction of P53, and senescence. P53 induction may affect dendritic branching </w:t>
            </w:r>
          </w:p>
        </w:tc>
        <w:tc>
          <w:tcPr>
            <w:tcW w:w="1418" w:type="dxa"/>
          </w:tcPr>
          <w:p w14:paraId="7B9094F6" w14:textId="42600AEA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 neurons </w:t>
            </w:r>
          </w:p>
        </w:tc>
        <w:tc>
          <w:tcPr>
            <w:tcW w:w="3351" w:type="dxa"/>
          </w:tcPr>
          <w:p w14:paraId="0FF656B8" w14:textId="77777777" w:rsidR="00776C3C" w:rsidRPr="00F65622" w:rsidRDefault="00776C3C" w:rsidP="00DA7DF1">
            <w:pPr>
              <w:pStyle w:val="ListParagraph"/>
              <w:numPr>
                <w:ilvl w:val="0"/>
                <w:numId w:val="23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7567/p.*487Trpext*27, c.1461A&gt;G/female</w:t>
            </w:r>
          </w:p>
          <w:p w14:paraId="74AF8D30" w14:textId="78698704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t>GM07982/c.705delG, p.V247*/female</w:t>
            </w:r>
          </w:p>
        </w:tc>
        <w:tc>
          <w:tcPr>
            <w:tcW w:w="1606" w:type="dxa"/>
          </w:tcPr>
          <w:p w14:paraId="0DC852F7" w14:textId="1C72DF79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sogenic control from patient cells</w:t>
            </w:r>
          </w:p>
        </w:tc>
      </w:tr>
      <w:tr w:rsidR="00776C3C" w:rsidRPr="00F65622" w14:paraId="51644652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12170B6" w14:textId="77777777" w:rsidR="00776C3C" w:rsidRPr="00F65622" w:rsidRDefault="00776C3C" w:rsidP="00DA7DF1">
            <w:pPr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Pomp</w:t>
            </w:r>
          </w:p>
          <w:p w14:paraId="1FA6DA9F" w14:textId="4AEDB608" w:rsidR="00776C3C" w:rsidRPr="00F65622" w:rsidRDefault="00776C3C" w:rsidP="00DA7DF1">
            <w:pPr>
              <w:spacing w:before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Pomp&lt;/Author&gt;&lt;Year&gt;2011&lt;/Year&gt;&lt;RecNum&gt;121&lt;/RecNum&gt;&lt;DisplayText&gt;(Pomp et al., 2011)&lt;/DisplayText&gt;&lt;record&gt;&lt;rec-number&gt;121&lt;/rec-number&gt;&lt;foreign-keys&gt;&lt;key app="EN" db-id="5zfwfppexa9tsaevvzxxe9v1s5fexvaestsr" timestamp="1591013882"&gt;121&lt;/key&gt;&lt;/foreign-keys&gt;&lt;ref-type name="Journal Article"&gt;17&lt;/ref-type&gt;&lt;contributors&gt;&lt;authors&gt;&lt;author&gt;Pomp, O.&lt;/author&gt;&lt;author&gt;Dreesen, O.&lt;/author&gt;&lt;author&gt;Leong, D. F.&lt;/author&gt;&lt;author&gt;Meller-Pomp, O.&lt;/author&gt;&lt;author&gt;Tan, T. T.&lt;/author&gt;&lt;author&gt;Zhou, F.&lt;/author&gt;&lt;author&gt;Colman, A.&lt;/author&gt;&lt;/authors&gt;&lt;/contributors&gt;&lt;auth-address&gt;Institute of Medical Biology, 8A Biomedical Grove, #06-06 Immunos, 138648 Singapore.&lt;/auth-address&gt;&lt;titles&gt;&lt;title&gt;Unexpected X chromosome skewing during culture and reprogramming of human somatic cells can be alleviated by exogenous telomerase&lt;/title&gt;&lt;secondary-title&gt;Cell Stem Cell&lt;/secondary-title&gt;&lt;/titles&gt;&lt;periodical&gt;&lt;full-title&gt;Cell Stem Cell&lt;/full-title&gt;&lt;/periodical&gt;&lt;pages&gt;156-65&lt;/pages&gt;&lt;volume&gt;9&lt;/volume&gt;&lt;number&gt;2&lt;/number&gt;&lt;edition&gt;2011/08/06&lt;/edition&gt;&lt;keywords&gt;&lt;keyword&gt;Animals&lt;/keyword&gt;&lt;keyword&gt;Base Sequence&lt;/keyword&gt;&lt;keyword&gt;Cell Proliferation&lt;/keyword&gt;&lt;keyword&gt;Cells, Cultured&lt;/keyword&gt;&lt;keyword&gt;Cellular Reprogramming/*genetics&lt;/keyword&gt;&lt;keyword&gt;Chromosomes, Human, X/*metabolism&lt;/keyword&gt;&lt;keyword&gt;Female&lt;/keyword&gt;&lt;keyword&gt;Fibroblasts/cytology/metabolism&lt;/keyword&gt;&lt;keyword&gt;Humans&lt;/keyword&gt;&lt;keyword&gt;Induced Pluripotent Stem Cells/cytology/metabolism&lt;/keyword&gt;&lt;keyword&gt;Mice&lt;/keyword&gt;&lt;keyword&gt;Models, Biological&lt;/keyword&gt;&lt;keyword&gt;Molecular Sequence Data&lt;/keyword&gt;&lt;keyword&gt;Telomerase/*metabolism&lt;/keyword&gt;&lt;keyword&gt;X Chromosome Inactivation&lt;/keyword&gt;&lt;/keywords&gt;&lt;dates&gt;&lt;year&gt;2011&lt;/year&gt;&lt;pub-dates&gt;&lt;date&gt;Aug 5&lt;/date&gt;&lt;/pub-dates&gt;&lt;/dates&gt;&lt;isbn&gt;1875-9777 (Electronic)&amp;#xD;1875-9777 (Linking)&lt;/isbn&gt;&lt;accession-num&gt;21816366&lt;/accession-num&gt;&lt;urls&gt;&lt;related-urls&gt;&lt;url&gt;https://www.ncbi.nlm.nih.gov/pubmed/21816366&lt;/url&gt;&lt;/related-urls&gt;&lt;/urls&gt;&lt;electronic-resource-num&gt;10.1016/j.stem.2011.06.004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Pomp et al., 2011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22B49712" w14:textId="77777777" w:rsidR="00776C3C" w:rsidRPr="00F65622" w:rsidRDefault="00776C3C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 colonies contain an inactive X, and all colonies made from the same donor fibroblasts contain the same inactive X chromosome. "Skewing" towards </w:t>
            </w:r>
            <w:r w:rsidRPr="00F65622">
              <w:rPr>
                <w:rFonts w:cs="Times New Roman"/>
                <w:szCs w:val="24"/>
              </w:rPr>
              <w:lastRenderedPageBreak/>
              <w:t>a particular dominant, active X seen in reprogramming and fibroblast culture can be alleviated by overexpression of telomerase.</w:t>
            </w:r>
          </w:p>
          <w:p w14:paraId="5F1DD230" w14:textId="1C6D286D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6155FC5" w14:textId="76E3930B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>iPSC- neurons</w:t>
            </w:r>
          </w:p>
        </w:tc>
        <w:tc>
          <w:tcPr>
            <w:tcW w:w="3351" w:type="dxa"/>
          </w:tcPr>
          <w:p w14:paraId="2240B1BB" w14:textId="77777777" w:rsidR="00776C3C" w:rsidRPr="00F65622" w:rsidRDefault="00776C3C" w:rsidP="00DA7DF1">
            <w:pPr>
              <w:pStyle w:val="ListParagraph"/>
              <w:numPr>
                <w:ilvl w:val="0"/>
                <w:numId w:val="24"/>
              </w:num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7880/c.473C&gt;T, p.T158M/female</w:t>
            </w:r>
          </w:p>
          <w:p w14:paraId="3E04D550" w14:textId="26EF201D" w:rsidR="00776C3C" w:rsidRPr="00F65622" w:rsidRDefault="00776C3C" w:rsidP="00DA7DF1">
            <w:pPr>
              <w:pStyle w:val="ListParagraph"/>
              <w:numPr>
                <w:ilvl w:val="0"/>
                <w:numId w:val="23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GM11272/c.1155del32, </w:t>
            </w:r>
            <w:proofErr w:type="gramStart"/>
            <w:r w:rsidRPr="00F65622">
              <w:t>p.L</w:t>
            </w:r>
            <w:proofErr w:type="gramEnd"/>
            <w:r w:rsidRPr="00F65622">
              <w:t>386R</w:t>
            </w:r>
            <w:r w:rsidRPr="00F65622">
              <w:rPr>
                <w:i/>
                <w:iCs/>
              </w:rPr>
              <w:t>fs</w:t>
            </w:r>
            <w:r w:rsidRPr="00F65622">
              <w:t>/female</w:t>
            </w:r>
          </w:p>
        </w:tc>
        <w:tc>
          <w:tcPr>
            <w:tcW w:w="1606" w:type="dxa"/>
          </w:tcPr>
          <w:p w14:paraId="74EAFACF" w14:textId="77777777" w:rsidR="00776C3C" w:rsidRPr="00F65622" w:rsidRDefault="00776C3C" w:rsidP="00DA7DF1">
            <w:pPr>
              <w:pStyle w:val="ListParagraph"/>
              <w:numPr>
                <w:ilvl w:val="0"/>
                <w:numId w:val="25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I-38 (GM06814)</w:t>
            </w:r>
          </w:p>
          <w:p w14:paraId="5A783A5F" w14:textId="75A4D932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t>Non-affected control donor</w:t>
            </w:r>
          </w:p>
        </w:tc>
      </w:tr>
      <w:tr w:rsidR="00776C3C" w:rsidRPr="00F65622" w14:paraId="5CB05835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BE8510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Tang</w:t>
            </w:r>
          </w:p>
          <w:p w14:paraId="5A6E21CD" w14:textId="0603B73E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UYW5nPC9BdXRob3I+PFllYXI+MjAxNjwvWWVhcj48UmVj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UYW5nPC9BdXRob3I+PFllYXI+MjAxNjwvWWVhcj48UmVj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Tang et al., 2016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62E5F9C5" w14:textId="579985E3" w:rsidR="00776C3C" w:rsidRPr="00F65622" w:rsidRDefault="00776C3C" w:rsidP="00DA7DF1">
            <w:pPr>
              <w:pStyle w:val="ListParagraph"/>
              <w:numPr>
                <w:ilvl w:val="0"/>
                <w:numId w:val="0"/>
              </w:numPr>
              <w:spacing w:before="0" w:after="16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estoration of KCC2 levels rescues GABA functional deficits in RTT iPSC derived neurons, showed that MeCP2 regulated KCC2 expression by inhibiting RE1-silencing transcriptional factor. </w:t>
            </w:r>
          </w:p>
        </w:tc>
        <w:tc>
          <w:tcPr>
            <w:tcW w:w="1418" w:type="dxa"/>
          </w:tcPr>
          <w:p w14:paraId="2BABF2E7" w14:textId="49F8B311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- neurons</w:t>
            </w:r>
          </w:p>
        </w:tc>
        <w:tc>
          <w:tcPr>
            <w:tcW w:w="3351" w:type="dxa"/>
          </w:tcPr>
          <w:p w14:paraId="4F197408" w14:textId="785FCB29" w:rsidR="00776C3C" w:rsidRPr="00F65622" w:rsidRDefault="00776C3C" w:rsidP="00DA7DF1">
            <w:pPr>
              <w:pStyle w:val="ListParagraph"/>
              <w:numPr>
                <w:ilvl w:val="0"/>
                <w:numId w:val="24"/>
              </w:numPr>
              <w:spacing w:before="0" w:after="0" w:line="259" w:lineRule="auto"/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Q83*/</w:t>
            </w:r>
            <w:proofErr w:type="gramStart"/>
            <w:r w:rsidRPr="00F65622">
              <w:t>p.Q</w:t>
            </w:r>
            <w:proofErr w:type="gramEnd"/>
            <w:r w:rsidRPr="00F65622">
              <w:t>83*/male</w:t>
            </w:r>
          </w:p>
        </w:tc>
        <w:tc>
          <w:tcPr>
            <w:tcW w:w="1606" w:type="dxa"/>
          </w:tcPr>
          <w:p w14:paraId="7B10F3F5" w14:textId="77777777" w:rsidR="00776C3C" w:rsidRPr="00F65622" w:rsidRDefault="00776C3C" w:rsidP="00DA7DF1">
            <w:pPr>
              <w:pStyle w:val="ListParagraph"/>
              <w:numPr>
                <w:ilvl w:val="0"/>
                <w:numId w:val="26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Non-Affected Father cell line.</w:t>
            </w:r>
          </w:p>
          <w:p w14:paraId="546C08EC" w14:textId="77777777" w:rsidR="00776C3C" w:rsidRPr="00F65622" w:rsidRDefault="00776C3C" w:rsidP="00DA7DF1">
            <w:pPr>
              <w:pStyle w:val="ListParagraph"/>
              <w:numPr>
                <w:ilvl w:val="0"/>
                <w:numId w:val="26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T-126</w:t>
            </w:r>
          </w:p>
          <w:p w14:paraId="74C8F6C8" w14:textId="4F9F1695" w:rsidR="00776C3C" w:rsidRPr="00F65622" w:rsidRDefault="00776C3C" w:rsidP="00DA7DF1">
            <w:pPr>
              <w:pStyle w:val="ListParagraph"/>
              <w:numPr>
                <w:ilvl w:val="0"/>
                <w:numId w:val="25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WT-33</w:t>
            </w:r>
          </w:p>
        </w:tc>
      </w:tr>
      <w:tr w:rsidR="00776C3C" w:rsidRPr="00F65622" w14:paraId="2B525331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10BF3B6A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Williams</w:t>
            </w:r>
          </w:p>
          <w:p w14:paraId="27837D83" w14:textId="13571924" w:rsidR="00776C3C" w:rsidRPr="00F65622" w:rsidRDefault="00776C3C" w:rsidP="00DA7DF1">
            <w:pPr>
              <w:spacing w:before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Williams&lt;/Author&gt;&lt;Year&gt;2014&lt;/Year&gt;&lt;RecNum&gt;129&lt;/RecNum&gt;&lt;DisplayText&gt;(Williams et al., 2014)&lt;/DisplayText&gt;&lt;record&gt;&lt;rec-number&gt;129&lt;/rec-number&gt;&lt;foreign-keys&gt;&lt;key app="EN" db-id="5zfwfppexa9tsaevvzxxe9v1s5fexvaestsr" timestamp="1591013882"&gt;129&lt;/key&gt;&lt;/foreign-keys&gt;&lt;ref-type name="Journal Article"&gt;17&lt;/ref-type&gt;&lt;contributors&gt;&lt;authors&gt;&lt;author&gt;Williams, E. C.&lt;/author&gt;&lt;author&gt;Zhong, X.&lt;/author&gt;&lt;author&gt;Mohamed, A.&lt;/author&gt;&lt;author&gt;Li, R.&lt;/author&gt;&lt;author&gt;Liu, Y.&lt;/author&gt;&lt;author&gt;Dong, Q.&lt;/author&gt;&lt;author&gt;Ananiev, G. E.&lt;/author&gt;&lt;author&gt;Mok, J. C.&lt;/author&gt;&lt;author&gt;Lin, B. R.&lt;/author&gt;&lt;author&gt;Lu, J.&lt;/author&gt;&lt;author&gt;Chiao, C.&lt;/author&gt;&lt;author&gt;Cherney, R.&lt;/author&gt;&lt;author&gt;Li, H.&lt;/author&gt;&lt;author&gt;Zhang, S. C.&lt;/author&gt;&lt;author&gt;Chang, Q.&lt;/author&gt;&lt;/authors&gt;&lt;/contributors&gt;&lt;auth-address&gt;Genetics Training Program.&lt;/auth-address&gt;&lt;titles&gt;&lt;title&gt;Mutant astrocytes differentiated from Rett syndrome patients-specific iPSCs have adverse effects on wild-type neurons&lt;/title&gt;&lt;secondary-title&gt;Hum Mol Genet&lt;/secondary-title&gt;&lt;/titles&gt;&lt;periodical&gt;&lt;full-title&gt;Hum Mol Genet&lt;/full-title&gt;&lt;/periodical&gt;&lt;pages&gt;2968-80&lt;/pages&gt;&lt;volume&gt;23&lt;/volume&gt;&lt;number&gt;11&lt;/number&gt;&lt;edition&gt;2014/01/15&lt;/edition&gt;&lt;keywords&gt;&lt;keyword&gt;Astrocytes/*cytology/metabolism&lt;/keyword&gt;&lt;keyword&gt;*Cell Differentiation&lt;/keyword&gt;&lt;keyword&gt;Cells, Cultured&lt;/keyword&gt;&lt;keyword&gt;Humans&lt;/keyword&gt;&lt;keyword&gt;Induced Pluripotent Stem Cells/*cytology/metabolism&lt;/keyword&gt;&lt;keyword&gt;Methyl-CpG-Binding Protein 2/*genetics/metabolism&lt;/keyword&gt;&lt;keyword&gt;Mutation&lt;/keyword&gt;&lt;keyword&gt;Neurons/cytology/*metabolism&lt;/keyword&gt;&lt;keyword&gt;Rett Syndrome/*genetics/metabolism/physiopathology&lt;/keyword&gt;&lt;/keywords&gt;&lt;dates&gt;&lt;year&gt;2014&lt;/year&gt;&lt;pub-dates&gt;&lt;date&gt;Jun 1&lt;/date&gt;&lt;/pub-dates&gt;&lt;/dates&gt;&lt;isbn&gt;1460-2083 (Electronic)&amp;#xD;0964-6906 (Linking)&lt;/isbn&gt;&lt;accession-num&gt;24419315&lt;/accession-num&gt;&lt;urls&gt;&lt;related-urls&gt;&lt;url&gt;https://www.ncbi.nlm.nih.gov/pubmed/24419315&lt;/url&gt;&lt;/related-urls&gt;&lt;/urls&gt;&lt;custom2&gt;PMC4014193&lt;/custom2&gt;&lt;electronic-resource-num&gt;10.1093/hmg/ddu008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Williams et al., 2014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7A72DB6F" w14:textId="47D6C752" w:rsidR="00776C3C" w:rsidRPr="00F65622" w:rsidRDefault="00776C3C" w:rsidP="00DA7DF1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Morphology and function of wild type neurons are affected when co-cultured with RTT astrocytes affect</w:t>
            </w:r>
            <w:r>
              <w:rPr>
                <w:rFonts w:cs="Times New Roman"/>
                <w:szCs w:val="24"/>
              </w:rPr>
              <w:t>,</w:t>
            </w:r>
            <w:r w:rsidRPr="00F65622">
              <w:rPr>
                <w:rFonts w:cs="Times New Roman"/>
                <w:szCs w:val="24"/>
              </w:rPr>
              <w:t xml:space="preserve"> IGF1 and GPE can partially rescue neuronal deficits caused by RTT astrocytes.</w:t>
            </w:r>
          </w:p>
        </w:tc>
        <w:tc>
          <w:tcPr>
            <w:tcW w:w="1418" w:type="dxa"/>
          </w:tcPr>
          <w:p w14:paraId="23593127" w14:textId="21E312B2" w:rsidR="00776C3C" w:rsidRPr="00F65622" w:rsidRDefault="00776C3C" w:rsidP="00DA7DF1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iPSC- astrocytes co-cultured with WT neurons</w:t>
            </w:r>
          </w:p>
        </w:tc>
        <w:tc>
          <w:tcPr>
            <w:tcW w:w="3351" w:type="dxa"/>
          </w:tcPr>
          <w:p w14:paraId="7F192E66" w14:textId="77777777" w:rsidR="00776C3C" w:rsidRPr="00F65622" w:rsidRDefault="00776C3C" w:rsidP="00DA7DF1">
            <w:pPr>
              <w:pStyle w:val="ListParagraph"/>
              <w:numPr>
                <w:ilvl w:val="0"/>
                <w:numId w:val="27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11270/c.916C&gt;</w:t>
            </w:r>
            <w:proofErr w:type="gramStart"/>
            <w:r w:rsidRPr="00F65622">
              <w:t>T,p</w:t>
            </w:r>
            <w:proofErr w:type="gramEnd"/>
            <w:r w:rsidRPr="00F65622">
              <w:t>.R306C/female</w:t>
            </w:r>
          </w:p>
          <w:p w14:paraId="04160E66" w14:textId="77777777" w:rsidR="00776C3C" w:rsidRPr="00F65622" w:rsidRDefault="00776C3C" w:rsidP="00DA7DF1">
            <w:pPr>
              <w:pStyle w:val="ListParagraph"/>
              <w:numPr>
                <w:ilvl w:val="0"/>
                <w:numId w:val="27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GM07982/c.705del, p.V247X/female</w:t>
            </w:r>
          </w:p>
          <w:p w14:paraId="2FBF7A83" w14:textId="5D32FE99" w:rsidR="00776C3C" w:rsidRPr="00F65622" w:rsidRDefault="00776C3C" w:rsidP="00DA7DF1">
            <w:pP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t>RS0502/c.916C&gt;T, p.R294X/female</w:t>
            </w:r>
          </w:p>
        </w:tc>
        <w:tc>
          <w:tcPr>
            <w:tcW w:w="1606" w:type="dxa"/>
          </w:tcPr>
          <w:p w14:paraId="60E77A79" w14:textId="1DEA7ABE" w:rsidR="00776C3C" w:rsidRPr="00F65622" w:rsidRDefault="00776C3C" w:rsidP="00DA7DF1">
            <w:pPr>
              <w:pStyle w:val="ListParagraph"/>
              <w:numPr>
                <w:ilvl w:val="0"/>
                <w:numId w:val="26"/>
              </w:numPr>
              <w:spacing w:before="0" w:after="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Isogenic control from patient cells</w:t>
            </w:r>
          </w:p>
        </w:tc>
      </w:tr>
      <w:tr w:rsidR="00776C3C" w:rsidRPr="00F65622" w14:paraId="545B5D68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55B5F94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Yoo</w:t>
            </w:r>
            <w:proofErr w:type="spellEnd"/>
          </w:p>
          <w:p w14:paraId="27E5062D" w14:textId="0D6E77CD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/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&lt;EndNote&gt;&lt;Cite&gt;&lt;Author&gt;Yoo&lt;/Author&gt;&lt;Year&gt;2017&lt;/Year&gt;&lt;RecNum&gt;13&lt;/RecNum&gt;&lt;DisplayText&gt;(Yoo et al., 2017)&lt;/DisplayText&gt;&lt;record&gt;&lt;rec-number&gt;13&lt;/rec-number&gt;&lt;foreign-keys&gt;&lt;key app="EN" db-id="5zfwfppexa9tsaevvzxxe9v1s5fexvaestsr" timestamp="1563514105"&gt;13&lt;/key&gt;&lt;/foreign-keys&gt;&lt;ref-type name="Journal Article"&gt;17&lt;/ref-type&gt;&lt;contributors&gt;&lt;authors&gt;&lt;author&gt;Yoo, Myungsik&lt;/author&gt;&lt;author&gt;Carromeu, Cassiano&lt;/author&gt;&lt;author&gt;Kwon, Ohyoon&lt;/author&gt;&lt;author&gt;Muotri, Alysson&lt;/author&gt;&lt;author&gt;Schachner, Melitta&lt;/author&gt;&lt;/authors&gt;&lt;/contributors&gt;&lt;titles&gt;&lt;title&gt;The L1 adhesion molecule normalizes neuritogenesis in Rett syndrome-derived neural precursor cells&lt;/title&gt;&lt;secondary-title&gt;Biochemical and Biophysical Research Communications&lt;/secondary-title&gt;&lt;/titles&gt;&lt;periodical&gt;&lt;full-title&gt;Biochemical and Biophysical Research Communications&lt;/full-title&gt;&lt;/periodical&gt;&lt;pages&gt;504-510&lt;/pages&gt;&lt;volume&gt;494&lt;/volume&gt;&lt;number&gt;3&lt;/number&gt;&lt;keywords&gt;&lt;keyword&gt;MeCP2&lt;/keyword&gt;&lt;keyword&gt;L1CAM&lt;/keyword&gt;&lt;keyword&gt;RTT syndrome&lt;/keyword&gt;&lt;keyword&gt;iPSCs&lt;/keyword&gt;&lt;keyword&gt;Neuritogenesis&lt;/keyword&gt;&lt;/keywords&gt;&lt;dates&gt;&lt;year&gt;2017&lt;/year&gt;&lt;pub-dates&gt;&lt;date&gt;2017/12/16/&lt;/date&gt;&lt;/pub-dates&gt;&lt;/dates&gt;&lt;isbn&gt;0006-291X&lt;/isbn&gt;&lt;urls&gt;&lt;related-urls&gt;&lt;url&gt;http://www.sciencedirect.com/science/article/pii/S0006291X17320491&lt;/url&gt;&lt;/related-urls&gt;&lt;/urls&gt;&lt;electronic-resource-num&gt;https://doi.org/10.1016/j.bbrc.2017.10.073&lt;/electronic-resource-num&gt;&lt;/record&gt;&lt;/Cite&gt;&lt;/EndNote&gt;</w:instrText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</w:t>
            </w:r>
            <w:r w:rsidRPr="00F65622">
              <w:rPr>
                <w:rFonts w:eastAsiaTheme="majorEastAsia" w:cs="Times New Roman"/>
                <w:b w:val="0"/>
                <w:bCs w:val="0"/>
                <w:noProof/>
                <w:szCs w:val="24"/>
              </w:rPr>
              <w:t>Yoo et al., 2017</w:t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182AAF30" w14:textId="4F8EFD04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Decreased expression of L1 and </w:t>
            </w:r>
            <w:proofErr w:type="spellStart"/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>neuritogenesis</w:t>
            </w:r>
            <w:proofErr w:type="spellEnd"/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 was shown in RTT NPCs Positive correlations between MeCP2 </w:t>
            </w:r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lastRenderedPageBreak/>
              <w:t xml:space="preserve">and L1, and </w:t>
            </w:r>
            <w:proofErr w:type="spellStart"/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>normalisation</w:t>
            </w:r>
            <w:proofErr w:type="spellEnd"/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 of cell survival was observed. Expression of L1 in RTT NPCs enhanced </w:t>
            </w:r>
            <w:proofErr w:type="spellStart"/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>neuritogenesis</w:t>
            </w:r>
            <w:proofErr w:type="spellEnd"/>
            <w:r w:rsidRPr="00F65622">
              <w:rPr>
                <w:rFonts w:eastAsiaTheme="majorEastAsia" w:cs="Times New Roman"/>
                <w:color w:val="000000" w:themeColor="text1"/>
                <w:szCs w:val="24"/>
              </w:rPr>
              <w:t xml:space="preserve"> and soma size.</w:t>
            </w:r>
          </w:p>
        </w:tc>
        <w:tc>
          <w:tcPr>
            <w:tcW w:w="1418" w:type="dxa"/>
          </w:tcPr>
          <w:p w14:paraId="388F78D0" w14:textId="3A84AAA0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 xml:space="preserve">iPSC- neurons and neural progenitor cells </w:t>
            </w:r>
          </w:p>
        </w:tc>
        <w:tc>
          <w:tcPr>
            <w:tcW w:w="3351" w:type="dxa"/>
          </w:tcPr>
          <w:p w14:paraId="7C1B25AD" w14:textId="256B1A9E" w:rsidR="00776C3C" w:rsidRPr="00F65622" w:rsidRDefault="00776C3C" w:rsidP="00DA7DF1">
            <w:pPr>
              <w:pStyle w:val="ListParagraph"/>
              <w:numPr>
                <w:ilvl w:val="0"/>
                <w:numId w:val="27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Q83*/</w:t>
            </w:r>
            <w:proofErr w:type="gramStart"/>
            <w:r w:rsidRPr="00F65622">
              <w:t>p.Q</w:t>
            </w:r>
            <w:proofErr w:type="gramEnd"/>
            <w:r w:rsidRPr="00F65622">
              <w:t>83*/male</w:t>
            </w:r>
          </w:p>
        </w:tc>
        <w:tc>
          <w:tcPr>
            <w:tcW w:w="1606" w:type="dxa"/>
          </w:tcPr>
          <w:p w14:paraId="38815309" w14:textId="375068A7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Non-affected father </w:t>
            </w:r>
          </w:p>
        </w:tc>
      </w:tr>
      <w:tr w:rsidR="00776C3C" w:rsidRPr="00F65622" w14:paraId="68A6BA88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763B00DE" w14:textId="77777777" w:rsidR="00776C3C" w:rsidRPr="00F65622" w:rsidRDefault="00776C3C" w:rsidP="00DA7DF1">
            <w:pPr>
              <w:spacing w:after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>Zhang</w:t>
            </w:r>
          </w:p>
          <w:p w14:paraId="3E132C0C" w14:textId="509D321E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TY8L1llYXI+PFJl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 </w:instrText>
            </w:r>
            <w:r w:rsidRPr="00F65622">
              <w:rPr>
                <w:rFonts w:cs="Times New Roman"/>
                <w:szCs w:val="24"/>
              </w:rPr>
              <w:fldChar w:fldCharType="begin">
                <w:fldData xml:space="preserve">PEVuZE5vdGU+PENpdGU+PEF1dGhvcj5aaGFuZzwvQXV0aG9yPjxZZWFyPjIwMTY8L1llYXI+PFJl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</w:fldData>
              </w:fldChar>
            </w:r>
            <w:r w:rsidRPr="00F65622">
              <w:rPr>
                <w:rFonts w:cs="Times New Roman"/>
                <w:b w:val="0"/>
                <w:bCs w:val="0"/>
                <w:szCs w:val="24"/>
              </w:rPr>
              <w:instrText xml:space="preserve"> ADDIN EN.CITE.DATA </w:instrText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end"/>
            </w:r>
            <w:r w:rsidRPr="00F65622">
              <w:rPr>
                <w:rFonts w:cs="Times New Roman"/>
                <w:szCs w:val="24"/>
              </w:rPr>
            </w:r>
            <w:r w:rsidRPr="00F65622">
              <w:rPr>
                <w:rFonts w:cs="Times New Roman"/>
                <w:szCs w:val="24"/>
              </w:rPr>
              <w:fldChar w:fldCharType="separate"/>
            </w:r>
            <w:r w:rsidRPr="00F65622">
              <w:rPr>
                <w:rFonts w:cs="Times New Roman"/>
                <w:b w:val="0"/>
                <w:bCs w:val="0"/>
                <w:noProof/>
                <w:szCs w:val="24"/>
              </w:rPr>
              <w:t>(Zhang et al., 2016)</w:t>
            </w:r>
            <w:r w:rsidRPr="00F65622">
              <w:rPr>
                <w:rFonts w:cs="Times New Roman"/>
                <w:szCs w:val="24"/>
              </w:rPr>
              <w:fldChar w:fldCharType="end"/>
            </w:r>
          </w:p>
        </w:tc>
        <w:tc>
          <w:tcPr>
            <w:tcW w:w="1984" w:type="dxa"/>
          </w:tcPr>
          <w:p w14:paraId="008DA713" w14:textId="2D0A053F" w:rsidR="00776C3C" w:rsidRPr="00F65622" w:rsidRDefault="00776C3C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color w:val="000000" w:themeColor="text1"/>
                <w:szCs w:val="24"/>
              </w:rPr>
            </w:pPr>
            <w:r w:rsidRPr="00F65622">
              <w:rPr>
                <w:rFonts w:cs="Times New Roman"/>
                <w:szCs w:val="24"/>
              </w:rPr>
              <w:t>Soft 3D systems mimic the brain environment and accelerates maturation of iPSC and derived NPCs, yielding electrophysiological active neurons within just 3 weeks.</w:t>
            </w:r>
          </w:p>
        </w:tc>
        <w:tc>
          <w:tcPr>
            <w:tcW w:w="1418" w:type="dxa"/>
          </w:tcPr>
          <w:p w14:paraId="554F27CB" w14:textId="39E738A1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iPSC- neurons and neural progenitor cells </w:t>
            </w:r>
          </w:p>
        </w:tc>
        <w:tc>
          <w:tcPr>
            <w:tcW w:w="3351" w:type="dxa"/>
          </w:tcPr>
          <w:p w14:paraId="668A3D91" w14:textId="77777777" w:rsidR="00776C3C" w:rsidRPr="00F65622" w:rsidRDefault="00776C3C" w:rsidP="00DA7DF1">
            <w:pPr>
              <w:pStyle w:val="ListParagraph"/>
              <w:numPr>
                <w:ilvl w:val="0"/>
                <w:numId w:val="28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/</w:t>
            </w:r>
            <w:proofErr w:type="gramStart"/>
            <w:r w:rsidRPr="00F65622">
              <w:t>p.Q</w:t>
            </w:r>
            <w:proofErr w:type="gramEnd"/>
            <w:r w:rsidRPr="00F65622">
              <w:t>83*/male</w:t>
            </w:r>
          </w:p>
          <w:p w14:paraId="58B670CF" w14:textId="6068CE99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t>RTT/c.377A&gt;</w:t>
            </w:r>
            <w:proofErr w:type="gramStart"/>
            <w:r w:rsidRPr="00F65622">
              <w:t>T,  p.N126I</w:t>
            </w:r>
            <w:proofErr w:type="gramEnd"/>
            <w:r w:rsidRPr="00F65622">
              <w:t xml:space="preserve">/male </w:t>
            </w:r>
          </w:p>
        </w:tc>
        <w:tc>
          <w:tcPr>
            <w:tcW w:w="1606" w:type="dxa"/>
          </w:tcPr>
          <w:p w14:paraId="6A12A73D" w14:textId="0C2E1C97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Non-affected father </w:t>
            </w:r>
          </w:p>
        </w:tc>
      </w:tr>
      <w:tr w:rsidR="00776C3C" w:rsidRPr="00F65622" w14:paraId="709EC8DA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33D6F398" w14:textId="77777777" w:rsidR="00776C3C" w:rsidRPr="00F65622" w:rsidRDefault="00776C3C" w:rsidP="00DA7DF1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F65622">
              <w:rPr>
                <w:rFonts w:cs="Times New Roman"/>
                <w:szCs w:val="24"/>
              </w:rPr>
              <w:t>Mellios</w:t>
            </w:r>
            <w:proofErr w:type="spellEnd"/>
          </w:p>
          <w:p w14:paraId="6ED10849" w14:textId="584BEEE0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b w:val="0"/>
                <w:bCs w:val="0"/>
                <w:szCs w:val="24"/>
              </w:rPr>
              <w:t>(</w:t>
            </w:r>
            <w:proofErr w:type="spellStart"/>
            <w:r w:rsidRPr="00F65622">
              <w:rPr>
                <w:rFonts w:cs="Times New Roman"/>
                <w:b w:val="0"/>
                <w:bCs w:val="0"/>
                <w:szCs w:val="24"/>
              </w:rPr>
              <w:t>Mellios</w:t>
            </w:r>
            <w:proofErr w:type="spellEnd"/>
            <w:r w:rsidRPr="00F65622">
              <w:rPr>
                <w:rFonts w:cs="Times New Roman"/>
                <w:b w:val="0"/>
                <w:bCs w:val="0"/>
                <w:szCs w:val="24"/>
              </w:rPr>
              <w:t xml:space="preserve"> et al., 2018)</w:t>
            </w:r>
          </w:p>
        </w:tc>
        <w:tc>
          <w:tcPr>
            <w:tcW w:w="1984" w:type="dxa"/>
          </w:tcPr>
          <w:p w14:paraId="6437D80C" w14:textId="54F977B3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MeCP2 short hairpin RNA knockdown was utilized to identify novel MeCP2-regulated miRNAs enriched during early human neuronal development miR-199 and miR-214 were increased during early brain development and to differentially regulate extracellular signal-regulated kinase </w:t>
            </w:r>
          </w:p>
        </w:tc>
        <w:tc>
          <w:tcPr>
            <w:tcW w:w="1418" w:type="dxa"/>
          </w:tcPr>
          <w:p w14:paraId="4D682431" w14:textId="0D375A87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Brain spheroids </w:t>
            </w:r>
          </w:p>
        </w:tc>
        <w:tc>
          <w:tcPr>
            <w:tcW w:w="3351" w:type="dxa"/>
          </w:tcPr>
          <w:p w14:paraId="3BF43B45" w14:textId="77777777" w:rsidR="00776C3C" w:rsidRPr="00F65622" w:rsidRDefault="00776C3C" w:rsidP="00DA7DF1">
            <w:pPr>
              <w:pStyle w:val="ListParagraph"/>
              <w:numPr>
                <w:ilvl w:val="0"/>
                <w:numId w:val="2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TT GM11273/c.316C &gt; T, </w:t>
            </w:r>
            <w:r w:rsidRPr="00F65622">
              <w:rPr>
                <w:rFonts w:eastAsia="Calibri Light"/>
              </w:rPr>
              <w:t>p.R106W/</w:t>
            </w:r>
            <w:r w:rsidRPr="00F65622">
              <w:t>female</w:t>
            </w:r>
          </w:p>
          <w:p w14:paraId="77EE012B" w14:textId="23928BCA" w:rsidR="00776C3C" w:rsidRPr="00F65622" w:rsidRDefault="00776C3C" w:rsidP="00DA7DF1">
            <w:pPr>
              <w:pStyle w:val="ListParagraph"/>
              <w:numPr>
                <w:ilvl w:val="0"/>
                <w:numId w:val="28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 xml:space="preserve">RTT GM07982/c.705delG, </w:t>
            </w:r>
            <w:proofErr w:type="gramStart"/>
            <w:r w:rsidRPr="00F65622">
              <w:rPr>
                <w:rFonts w:eastAsia="Calibri Light"/>
              </w:rPr>
              <w:t>p.E</w:t>
            </w:r>
            <w:proofErr w:type="gramEnd"/>
            <w:r w:rsidRPr="00F65622">
              <w:rPr>
                <w:rFonts w:eastAsia="Calibri Light"/>
              </w:rPr>
              <w:t>235fs</w:t>
            </w:r>
            <w:r w:rsidRPr="00F65622">
              <w:t>/female</w:t>
            </w:r>
          </w:p>
        </w:tc>
        <w:tc>
          <w:tcPr>
            <w:tcW w:w="1606" w:type="dxa"/>
          </w:tcPr>
          <w:p w14:paraId="3141C253" w14:textId="77777777" w:rsidR="00776C3C" w:rsidRPr="00F65622" w:rsidRDefault="00776C3C" w:rsidP="00DA7DF1">
            <w:pPr>
              <w:pStyle w:val="ListParagraph"/>
              <w:numPr>
                <w:ilvl w:val="0"/>
                <w:numId w:val="3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rPr>
                <w:rFonts w:eastAsia="Calibri Light"/>
              </w:rPr>
              <w:t xml:space="preserve">WT male GM08330 </w:t>
            </w:r>
          </w:p>
          <w:p w14:paraId="00AFBAD2" w14:textId="42C8B1A2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eastAsia="Calibri Light"/>
              </w:rPr>
              <w:t>WT female GM23279</w:t>
            </w:r>
          </w:p>
        </w:tc>
      </w:tr>
      <w:tr w:rsidR="00776C3C" w:rsidRPr="00F65622" w14:paraId="6D3999E5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25479E18" w14:textId="77777777" w:rsidR="00776C3C" w:rsidRPr="00F65622" w:rsidRDefault="00776C3C" w:rsidP="00DA7DF1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F65622">
              <w:rPr>
                <w:rFonts w:cs="Times New Roman"/>
                <w:color w:val="000000" w:themeColor="text1"/>
                <w:szCs w:val="24"/>
              </w:rPr>
              <w:t>Trujillo</w:t>
            </w:r>
          </w:p>
          <w:p w14:paraId="1E828320" w14:textId="4788BDE2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F65622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>(Trujillo et al., 2018)</w:t>
            </w:r>
          </w:p>
        </w:tc>
        <w:tc>
          <w:tcPr>
            <w:tcW w:w="1984" w:type="dxa"/>
          </w:tcPr>
          <w:p w14:paraId="0FED1A86" w14:textId="0BEDE714" w:rsidR="00776C3C" w:rsidRPr="00F65622" w:rsidRDefault="00776C3C" w:rsidP="00DA7DF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t xml:space="preserve">Human cortical organoids that dynamically change cellular populations during maturation and exhibited consistent increases in electrical activity over the span of several months were developed. The oscillatory </w:t>
            </w:r>
            <w:r w:rsidRPr="00F65622">
              <w:rPr>
                <w:rFonts w:cs="Times New Roman"/>
                <w:szCs w:val="24"/>
              </w:rPr>
              <w:lastRenderedPageBreak/>
              <w:t>activity transitioned to more spatiotemporally irregular patterns, and synchronous network events resembled features like those observed in preterm human electroencephalography.</w:t>
            </w:r>
          </w:p>
        </w:tc>
        <w:tc>
          <w:tcPr>
            <w:tcW w:w="1418" w:type="dxa"/>
          </w:tcPr>
          <w:p w14:paraId="161F4D7D" w14:textId="1FE32515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F65622">
              <w:rPr>
                <w:rFonts w:cs="Times New Roman"/>
                <w:szCs w:val="24"/>
              </w:rPr>
              <w:lastRenderedPageBreak/>
              <w:t>Cortical organoids</w:t>
            </w:r>
          </w:p>
        </w:tc>
        <w:tc>
          <w:tcPr>
            <w:tcW w:w="3351" w:type="dxa"/>
          </w:tcPr>
          <w:p w14:paraId="2594273A" w14:textId="77777777" w:rsidR="00776C3C" w:rsidRPr="00F65622" w:rsidRDefault="00776C3C" w:rsidP="00DA7DF1">
            <w:pPr>
              <w:pStyle w:val="ListParagraph"/>
              <w:numPr>
                <w:ilvl w:val="0"/>
                <w:numId w:val="3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/</w:t>
            </w:r>
            <w:proofErr w:type="gramStart"/>
            <w:r w:rsidRPr="00F65622">
              <w:t>p.Q</w:t>
            </w:r>
            <w:proofErr w:type="gramEnd"/>
            <w:r w:rsidRPr="00F65622">
              <w:t>83*/ male</w:t>
            </w:r>
          </w:p>
          <w:p w14:paraId="11177613" w14:textId="3FB19983" w:rsidR="00776C3C" w:rsidRPr="00F65622" w:rsidRDefault="00776C3C" w:rsidP="00DA7DF1">
            <w:pPr>
              <w:pStyle w:val="ListParagraph"/>
              <w:numPr>
                <w:ilvl w:val="0"/>
                <w:numId w:val="29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RTT/c.377A&gt;T, p.N126I/ male</w:t>
            </w:r>
          </w:p>
        </w:tc>
        <w:tc>
          <w:tcPr>
            <w:tcW w:w="1606" w:type="dxa"/>
          </w:tcPr>
          <w:p w14:paraId="0751EE8F" w14:textId="0F41A142" w:rsidR="00776C3C" w:rsidRPr="00F65622" w:rsidRDefault="00776C3C" w:rsidP="00DA7DF1">
            <w:pPr>
              <w:pStyle w:val="ListParagraph"/>
              <w:numPr>
                <w:ilvl w:val="0"/>
                <w:numId w:val="31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5622">
              <w:t>Non-affected paternal cell lines.</w:t>
            </w:r>
          </w:p>
        </w:tc>
      </w:tr>
      <w:tr w:rsidR="00776C3C" w:rsidRPr="00F65622" w14:paraId="3B3C0632" w14:textId="77777777" w:rsidTr="00DA7D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6F3E90EC" w14:textId="757F32B8" w:rsidR="00776C3C" w:rsidRPr="00F65622" w:rsidRDefault="00776C3C" w:rsidP="00DA7DF1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1984" w:type="dxa"/>
          </w:tcPr>
          <w:p w14:paraId="4E4A8F4A" w14:textId="18B8681F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</w:tcPr>
          <w:p w14:paraId="1D67F6E8" w14:textId="6096EABE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3351" w:type="dxa"/>
          </w:tcPr>
          <w:p w14:paraId="69F6D223" w14:textId="43B70DBD" w:rsidR="00776C3C" w:rsidRPr="00F65622" w:rsidRDefault="00776C3C" w:rsidP="00DA7DF1">
            <w:pPr>
              <w:pStyle w:val="ListParagraph"/>
              <w:numPr>
                <w:ilvl w:val="0"/>
                <w:numId w:val="30"/>
              </w:num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06" w:type="dxa"/>
          </w:tcPr>
          <w:p w14:paraId="3CE86A1F" w14:textId="1F2AB038" w:rsidR="00776C3C" w:rsidRPr="00F65622" w:rsidRDefault="00776C3C" w:rsidP="00DA7DF1">
            <w:pPr>
              <w:spacing w:before="0"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 Light" w:cs="Times New Roman"/>
                <w:szCs w:val="24"/>
              </w:rPr>
            </w:pPr>
          </w:p>
        </w:tc>
      </w:tr>
    </w:tbl>
    <w:p w14:paraId="6B690D14" w14:textId="77777777" w:rsidR="00160792" w:rsidRDefault="00E156AB">
      <w:bookmarkStart w:id="0" w:name="_GoBack"/>
      <w:bookmarkEnd w:id="0"/>
    </w:p>
    <w:sectPr w:rsidR="00160792" w:rsidSect="00996D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C08C52" w14:textId="77777777" w:rsidR="00E156AB" w:rsidRDefault="00E156AB" w:rsidP="00DA7DF1">
      <w:pPr>
        <w:spacing w:before="0" w:after="0"/>
      </w:pPr>
      <w:r>
        <w:separator/>
      </w:r>
    </w:p>
  </w:endnote>
  <w:endnote w:type="continuationSeparator" w:id="0">
    <w:p w14:paraId="44B4761F" w14:textId="77777777" w:rsidR="00E156AB" w:rsidRDefault="00E156AB" w:rsidP="00DA7DF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B5B54" w14:textId="77777777" w:rsidR="00E156AB" w:rsidRDefault="00E156AB" w:rsidP="00DA7DF1">
      <w:pPr>
        <w:spacing w:before="0" w:after="0"/>
      </w:pPr>
      <w:r>
        <w:separator/>
      </w:r>
    </w:p>
  </w:footnote>
  <w:footnote w:type="continuationSeparator" w:id="0">
    <w:p w14:paraId="1B381A52" w14:textId="77777777" w:rsidR="00E156AB" w:rsidRDefault="00E156AB" w:rsidP="00DA7DF1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D2B21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654618"/>
    <w:multiLevelType w:val="hybridMultilevel"/>
    <w:tmpl w:val="912E3F26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DE785E"/>
    <w:multiLevelType w:val="hybridMultilevel"/>
    <w:tmpl w:val="E66C63BA"/>
    <w:lvl w:ilvl="0" w:tplc="721C13A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0B16CD"/>
    <w:multiLevelType w:val="hybridMultilevel"/>
    <w:tmpl w:val="D02CAEEC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D7D3217"/>
    <w:multiLevelType w:val="hybridMultilevel"/>
    <w:tmpl w:val="B65EA7FA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41A65F5"/>
    <w:multiLevelType w:val="hybridMultilevel"/>
    <w:tmpl w:val="5A748AA6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143502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A6473"/>
    <w:multiLevelType w:val="hybridMultilevel"/>
    <w:tmpl w:val="B0228352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53042E"/>
    <w:multiLevelType w:val="hybridMultilevel"/>
    <w:tmpl w:val="1D04A468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F0405B9"/>
    <w:multiLevelType w:val="hybridMultilevel"/>
    <w:tmpl w:val="87C8724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E262415"/>
    <w:multiLevelType w:val="hybridMultilevel"/>
    <w:tmpl w:val="C030A6BC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7493329"/>
    <w:multiLevelType w:val="hybridMultilevel"/>
    <w:tmpl w:val="F372030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9F76AA5"/>
    <w:multiLevelType w:val="hybridMultilevel"/>
    <w:tmpl w:val="19D0B4EC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EAB702E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1080212"/>
    <w:multiLevelType w:val="hybridMultilevel"/>
    <w:tmpl w:val="8EEA40D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19111CD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835FDB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8E06E4E"/>
    <w:multiLevelType w:val="hybridMultilevel"/>
    <w:tmpl w:val="E3E6816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3CC02C8"/>
    <w:multiLevelType w:val="hybridMultilevel"/>
    <w:tmpl w:val="8EEA40D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72604A7"/>
    <w:multiLevelType w:val="hybridMultilevel"/>
    <w:tmpl w:val="3516FB58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77B4A5C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B9D6D33"/>
    <w:multiLevelType w:val="hybridMultilevel"/>
    <w:tmpl w:val="0596C47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A6416B"/>
    <w:multiLevelType w:val="hybridMultilevel"/>
    <w:tmpl w:val="53929BD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C60CDC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1650240"/>
    <w:multiLevelType w:val="hybridMultilevel"/>
    <w:tmpl w:val="E5E28BD8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1CC688D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78E373B1"/>
    <w:multiLevelType w:val="hybridMultilevel"/>
    <w:tmpl w:val="2536E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F91BEB"/>
    <w:multiLevelType w:val="hybridMultilevel"/>
    <w:tmpl w:val="8B1403A4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F54811"/>
    <w:multiLevelType w:val="hybridMultilevel"/>
    <w:tmpl w:val="3CEEED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0F7CAC"/>
    <w:multiLevelType w:val="hybridMultilevel"/>
    <w:tmpl w:val="63C01DB0"/>
    <w:lvl w:ilvl="0" w:tplc="26DADE12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7"/>
  </w:num>
  <w:num w:numId="3">
    <w:abstractNumId w:val="29"/>
  </w:num>
  <w:num w:numId="4">
    <w:abstractNumId w:val="18"/>
  </w:num>
  <w:num w:numId="5">
    <w:abstractNumId w:val="12"/>
  </w:num>
  <w:num w:numId="6">
    <w:abstractNumId w:val="15"/>
  </w:num>
  <w:num w:numId="7">
    <w:abstractNumId w:val="19"/>
  </w:num>
  <w:num w:numId="8">
    <w:abstractNumId w:val="8"/>
  </w:num>
  <w:num w:numId="9">
    <w:abstractNumId w:val="14"/>
  </w:num>
  <w:num w:numId="10">
    <w:abstractNumId w:val="5"/>
  </w:num>
  <w:num w:numId="11">
    <w:abstractNumId w:val="26"/>
  </w:num>
  <w:num w:numId="12">
    <w:abstractNumId w:val="11"/>
  </w:num>
  <w:num w:numId="13">
    <w:abstractNumId w:val="1"/>
  </w:num>
  <w:num w:numId="14">
    <w:abstractNumId w:val="17"/>
  </w:num>
  <w:num w:numId="15">
    <w:abstractNumId w:val="25"/>
  </w:num>
  <w:num w:numId="16">
    <w:abstractNumId w:val="22"/>
  </w:num>
  <w:num w:numId="17">
    <w:abstractNumId w:val="16"/>
  </w:num>
  <w:num w:numId="18">
    <w:abstractNumId w:val="3"/>
  </w:num>
  <w:num w:numId="19">
    <w:abstractNumId w:val="24"/>
  </w:num>
  <w:num w:numId="20">
    <w:abstractNumId w:val="6"/>
  </w:num>
  <w:num w:numId="21">
    <w:abstractNumId w:val="2"/>
  </w:num>
  <w:num w:numId="22">
    <w:abstractNumId w:val="0"/>
  </w:num>
  <w:num w:numId="23">
    <w:abstractNumId w:val="4"/>
  </w:num>
  <w:num w:numId="24">
    <w:abstractNumId w:val="23"/>
  </w:num>
  <w:num w:numId="25">
    <w:abstractNumId w:val="21"/>
  </w:num>
  <w:num w:numId="26">
    <w:abstractNumId w:val="28"/>
  </w:num>
  <w:num w:numId="27">
    <w:abstractNumId w:val="13"/>
  </w:num>
  <w:num w:numId="28">
    <w:abstractNumId w:val="20"/>
  </w:num>
  <w:num w:numId="29">
    <w:abstractNumId w:val="30"/>
  </w:num>
  <w:num w:numId="30">
    <w:abstractNumId w:val="9"/>
  </w:num>
  <w:num w:numId="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DF1"/>
    <w:rsid w:val="00002671"/>
    <w:rsid w:val="00013906"/>
    <w:rsid w:val="00015B97"/>
    <w:rsid w:val="00017970"/>
    <w:rsid w:val="00022393"/>
    <w:rsid w:val="00026697"/>
    <w:rsid w:val="00036FA6"/>
    <w:rsid w:val="00053A83"/>
    <w:rsid w:val="000B0FD6"/>
    <w:rsid w:val="000B328C"/>
    <w:rsid w:val="00177694"/>
    <w:rsid w:val="00184E7B"/>
    <w:rsid w:val="00195CE4"/>
    <w:rsid w:val="001E74B5"/>
    <w:rsid w:val="001F112B"/>
    <w:rsid w:val="001F37C7"/>
    <w:rsid w:val="001F7A44"/>
    <w:rsid w:val="00233C84"/>
    <w:rsid w:val="00247FEE"/>
    <w:rsid w:val="002A7232"/>
    <w:rsid w:val="002B3296"/>
    <w:rsid w:val="002C1515"/>
    <w:rsid w:val="002E44E8"/>
    <w:rsid w:val="002F0033"/>
    <w:rsid w:val="00332D11"/>
    <w:rsid w:val="00333716"/>
    <w:rsid w:val="00341C50"/>
    <w:rsid w:val="00345F47"/>
    <w:rsid w:val="0034697B"/>
    <w:rsid w:val="00367BEB"/>
    <w:rsid w:val="00397FA5"/>
    <w:rsid w:val="003B2344"/>
    <w:rsid w:val="003D19CF"/>
    <w:rsid w:val="003D69E9"/>
    <w:rsid w:val="00400598"/>
    <w:rsid w:val="00415E28"/>
    <w:rsid w:val="00431F20"/>
    <w:rsid w:val="00432765"/>
    <w:rsid w:val="00434567"/>
    <w:rsid w:val="0044078C"/>
    <w:rsid w:val="004652D9"/>
    <w:rsid w:val="00491EB6"/>
    <w:rsid w:val="00497134"/>
    <w:rsid w:val="004C314D"/>
    <w:rsid w:val="004D2BBA"/>
    <w:rsid w:val="004D49EF"/>
    <w:rsid w:val="004D4CCE"/>
    <w:rsid w:val="004D7CE0"/>
    <w:rsid w:val="004E73CE"/>
    <w:rsid w:val="00507AF3"/>
    <w:rsid w:val="00517A1C"/>
    <w:rsid w:val="00533D5D"/>
    <w:rsid w:val="00534EF5"/>
    <w:rsid w:val="00540681"/>
    <w:rsid w:val="00593203"/>
    <w:rsid w:val="005A7FA2"/>
    <w:rsid w:val="005C1B27"/>
    <w:rsid w:val="005C65BF"/>
    <w:rsid w:val="005F52A6"/>
    <w:rsid w:val="005F5E32"/>
    <w:rsid w:val="00604D92"/>
    <w:rsid w:val="00616A7D"/>
    <w:rsid w:val="006452F0"/>
    <w:rsid w:val="00667D03"/>
    <w:rsid w:val="006B316B"/>
    <w:rsid w:val="006E3099"/>
    <w:rsid w:val="0070750E"/>
    <w:rsid w:val="007114EC"/>
    <w:rsid w:val="007455E8"/>
    <w:rsid w:val="00751049"/>
    <w:rsid w:val="007564A6"/>
    <w:rsid w:val="0076534C"/>
    <w:rsid w:val="00776C3C"/>
    <w:rsid w:val="00793D72"/>
    <w:rsid w:val="007B2F43"/>
    <w:rsid w:val="007C47FD"/>
    <w:rsid w:val="007F02F0"/>
    <w:rsid w:val="008121F3"/>
    <w:rsid w:val="00824F15"/>
    <w:rsid w:val="0082632E"/>
    <w:rsid w:val="008455EF"/>
    <w:rsid w:val="008479ED"/>
    <w:rsid w:val="00854230"/>
    <w:rsid w:val="00866B1C"/>
    <w:rsid w:val="00882565"/>
    <w:rsid w:val="008827E9"/>
    <w:rsid w:val="00897FE3"/>
    <w:rsid w:val="008E26DB"/>
    <w:rsid w:val="008F062D"/>
    <w:rsid w:val="00901FC7"/>
    <w:rsid w:val="009310E4"/>
    <w:rsid w:val="009376D5"/>
    <w:rsid w:val="00956321"/>
    <w:rsid w:val="00975CA4"/>
    <w:rsid w:val="00975D4E"/>
    <w:rsid w:val="00996D14"/>
    <w:rsid w:val="009C20DA"/>
    <w:rsid w:val="009E0D8C"/>
    <w:rsid w:val="009F7489"/>
    <w:rsid w:val="00A36F65"/>
    <w:rsid w:val="00A43211"/>
    <w:rsid w:val="00A75C2A"/>
    <w:rsid w:val="00A7678B"/>
    <w:rsid w:val="00A95F8D"/>
    <w:rsid w:val="00AC2BD9"/>
    <w:rsid w:val="00AD28DF"/>
    <w:rsid w:val="00AF71DE"/>
    <w:rsid w:val="00B347E9"/>
    <w:rsid w:val="00B45FC5"/>
    <w:rsid w:val="00B65D43"/>
    <w:rsid w:val="00B9646E"/>
    <w:rsid w:val="00BA14A5"/>
    <w:rsid w:val="00BD576A"/>
    <w:rsid w:val="00BF3F51"/>
    <w:rsid w:val="00BF484F"/>
    <w:rsid w:val="00C4402D"/>
    <w:rsid w:val="00C50C2B"/>
    <w:rsid w:val="00C51A22"/>
    <w:rsid w:val="00C541CD"/>
    <w:rsid w:val="00C62BD4"/>
    <w:rsid w:val="00CA223F"/>
    <w:rsid w:val="00CB6ED5"/>
    <w:rsid w:val="00CE546F"/>
    <w:rsid w:val="00CE595B"/>
    <w:rsid w:val="00CF0974"/>
    <w:rsid w:val="00CF4327"/>
    <w:rsid w:val="00D14B17"/>
    <w:rsid w:val="00D25C56"/>
    <w:rsid w:val="00D36A63"/>
    <w:rsid w:val="00D3701E"/>
    <w:rsid w:val="00D3721D"/>
    <w:rsid w:val="00D37761"/>
    <w:rsid w:val="00D66229"/>
    <w:rsid w:val="00D94ECA"/>
    <w:rsid w:val="00DA7DF1"/>
    <w:rsid w:val="00DB32F7"/>
    <w:rsid w:val="00DD4219"/>
    <w:rsid w:val="00E00DD2"/>
    <w:rsid w:val="00E10455"/>
    <w:rsid w:val="00E118B2"/>
    <w:rsid w:val="00E156AB"/>
    <w:rsid w:val="00E52296"/>
    <w:rsid w:val="00E61A8E"/>
    <w:rsid w:val="00E76BA4"/>
    <w:rsid w:val="00EB2357"/>
    <w:rsid w:val="00EB588E"/>
    <w:rsid w:val="00EC2D9A"/>
    <w:rsid w:val="00ED5338"/>
    <w:rsid w:val="00F07149"/>
    <w:rsid w:val="00F07708"/>
    <w:rsid w:val="00F10D2B"/>
    <w:rsid w:val="00F1232E"/>
    <w:rsid w:val="00F252BC"/>
    <w:rsid w:val="00F41533"/>
    <w:rsid w:val="00F52A22"/>
    <w:rsid w:val="00F63F5C"/>
    <w:rsid w:val="00F67D60"/>
    <w:rsid w:val="00F82AEB"/>
    <w:rsid w:val="00F84D52"/>
    <w:rsid w:val="00F93B99"/>
    <w:rsid w:val="00FA481F"/>
    <w:rsid w:val="00FB5B83"/>
    <w:rsid w:val="00FD4171"/>
    <w:rsid w:val="00FE373D"/>
    <w:rsid w:val="00FF2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83B4DC"/>
  <w15:chartTrackingRefBased/>
  <w15:docId w15:val="{82092A0F-EBE8-2541-A9BB-AFA7AC14F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DF1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4EC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4ECA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DA7DF1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table" w:styleId="GridTable1Light">
    <w:name w:val="Grid Table 1 Light"/>
    <w:basedOn w:val="TableNormal"/>
    <w:uiPriority w:val="46"/>
    <w:rsid w:val="00DA7DF1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A7DF1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A7DF1"/>
    <w:rPr>
      <w:rFonts w:ascii="Times New Roman" w:hAnsi="Times New Roman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7DF1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A7DF1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3490</Words>
  <Characters>19896</Characters>
  <Application>Microsoft Office Word</Application>
  <DocSecurity>0</DocSecurity>
  <Lines>165</Lines>
  <Paragraphs>46</Paragraphs>
  <ScaleCrop>false</ScaleCrop>
  <Company/>
  <LinksUpToDate>false</LinksUpToDate>
  <CharactersWithSpaces>2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ia Dagmar Haase</dc:creator>
  <cp:keywords/>
  <dc:description/>
  <cp:lastModifiedBy>Florencia Dagmar Haase</cp:lastModifiedBy>
  <cp:revision>2</cp:revision>
  <dcterms:created xsi:type="dcterms:W3CDTF">2021-08-11T22:29:00Z</dcterms:created>
  <dcterms:modified xsi:type="dcterms:W3CDTF">2021-08-11T22:33:00Z</dcterms:modified>
</cp:coreProperties>
</file>